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66823" w14:textId="567451CC" w:rsidR="00632383" w:rsidRPr="00AA70AF" w:rsidRDefault="00077499" w:rsidP="00AA70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70AF">
        <w:rPr>
          <w:rFonts w:ascii="Times New Roman" w:hAnsi="Times New Roman" w:cs="Times New Roman"/>
          <w:sz w:val="24"/>
          <w:szCs w:val="24"/>
        </w:rPr>
        <w:t xml:space="preserve">Table </w:t>
      </w:r>
      <w:r w:rsidR="004971E6">
        <w:rPr>
          <w:rFonts w:ascii="Times New Roman" w:hAnsi="Times New Roman" w:cs="Times New Roman"/>
          <w:sz w:val="24"/>
          <w:szCs w:val="24"/>
        </w:rPr>
        <w:t>S</w:t>
      </w:r>
      <w:r w:rsidR="00F862FE">
        <w:rPr>
          <w:rFonts w:ascii="Times New Roman" w:hAnsi="Times New Roman" w:cs="Times New Roman"/>
          <w:sz w:val="24"/>
          <w:szCs w:val="24"/>
        </w:rPr>
        <w:t>8</w:t>
      </w:r>
      <w:r w:rsidRPr="00AA70AF">
        <w:rPr>
          <w:rFonts w:ascii="Times New Roman" w:hAnsi="Times New Roman" w:cs="Times New Roman"/>
          <w:sz w:val="24"/>
          <w:szCs w:val="24"/>
        </w:rPr>
        <w:t>.</w:t>
      </w:r>
      <w:r w:rsidR="00C363FC" w:rsidRPr="00AA70AF">
        <w:rPr>
          <w:rFonts w:ascii="Times New Roman" w:hAnsi="Times New Roman" w:cs="Times New Roman"/>
          <w:sz w:val="24"/>
          <w:szCs w:val="24"/>
        </w:rPr>
        <w:t xml:space="preserve"> </w:t>
      </w:r>
      <w:r w:rsidR="00892030">
        <w:rPr>
          <w:rFonts w:ascii="Times New Roman" w:hAnsi="Times New Roman" w:cs="Times New Roman"/>
          <w:sz w:val="24"/>
          <w:szCs w:val="24"/>
        </w:rPr>
        <w:t>A</w:t>
      </w:r>
      <w:r w:rsidR="00C363FC" w:rsidRPr="00AA70AF">
        <w:rPr>
          <w:rFonts w:ascii="Times New Roman" w:hAnsi="Times New Roman" w:cs="Times New Roman"/>
          <w:sz w:val="24"/>
          <w:szCs w:val="24"/>
        </w:rPr>
        <w:t xml:space="preserve">ssociations between </w:t>
      </w:r>
      <w:r w:rsidR="004971E6">
        <w:rPr>
          <w:rFonts w:ascii="Times New Roman" w:hAnsi="Times New Roman" w:cs="Times New Roman"/>
          <w:sz w:val="24"/>
          <w:szCs w:val="24"/>
        </w:rPr>
        <w:t>t</w:t>
      </w:r>
      <w:r w:rsidR="00AE35BD" w:rsidRPr="00AE35BD">
        <w:rPr>
          <w:rFonts w:ascii="Times New Roman" w:hAnsi="Times New Roman" w:cs="Times New Roman"/>
          <w:sz w:val="24"/>
          <w:szCs w:val="24"/>
        </w:rPr>
        <w:t>alaromycosis hospitalization</w:t>
      </w:r>
      <w:r w:rsidR="00AE35BD">
        <w:rPr>
          <w:rFonts w:ascii="Times New Roman" w:hAnsi="Times New Roman" w:cs="Times New Roman"/>
          <w:sz w:val="24"/>
          <w:szCs w:val="24"/>
        </w:rPr>
        <w:t>s</w:t>
      </w:r>
      <w:r w:rsidR="00C363FC" w:rsidRPr="00AA70AF">
        <w:rPr>
          <w:rFonts w:ascii="Times New Roman" w:hAnsi="Times New Roman" w:cs="Times New Roman"/>
          <w:sz w:val="24"/>
          <w:szCs w:val="24"/>
        </w:rPr>
        <w:t xml:space="preserve"> </w:t>
      </w:r>
      <w:r w:rsidR="007D33C0">
        <w:rPr>
          <w:rFonts w:ascii="Times New Roman" w:hAnsi="Times New Roman" w:cs="Times New Roman"/>
          <w:sz w:val="24"/>
          <w:szCs w:val="24"/>
        </w:rPr>
        <w:t xml:space="preserve">of </w:t>
      </w:r>
      <w:r w:rsidR="002A734C">
        <w:rPr>
          <w:rFonts w:ascii="Times New Roman" w:hAnsi="Times New Roman" w:cs="Times New Roman" w:hint="eastAsia"/>
          <w:sz w:val="24"/>
          <w:szCs w:val="24"/>
        </w:rPr>
        <w:t>younger</w:t>
      </w:r>
      <w:r w:rsidR="007D33C0">
        <w:rPr>
          <w:rFonts w:ascii="Times New Roman" w:hAnsi="Times New Roman" w:cs="Times New Roman"/>
          <w:sz w:val="24"/>
          <w:szCs w:val="24"/>
        </w:rPr>
        <w:t xml:space="preserve"> </w:t>
      </w:r>
      <w:r w:rsidR="004971E6">
        <w:rPr>
          <w:rFonts w:ascii="Times New Roman" w:hAnsi="Times New Roman" w:cs="Times New Roman"/>
          <w:sz w:val="24"/>
          <w:szCs w:val="24"/>
        </w:rPr>
        <w:t>patients</w:t>
      </w:r>
      <w:r w:rsidR="003638B7">
        <w:rPr>
          <w:rFonts w:ascii="Times New Roman" w:hAnsi="Times New Roman" w:cs="Times New Roman"/>
          <w:sz w:val="24"/>
          <w:szCs w:val="24"/>
        </w:rPr>
        <w:t xml:space="preserve"> </w:t>
      </w:r>
      <w:r w:rsidR="00C363FC" w:rsidRPr="00AA70AF">
        <w:rPr>
          <w:rFonts w:ascii="Times New Roman" w:hAnsi="Times New Roman" w:cs="Times New Roman"/>
          <w:sz w:val="24"/>
          <w:szCs w:val="24"/>
        </w:rPr>
        <w:t xml:space="preserve">and </w:t>
      </w:r>
      <w:r w:rsidR="00D4287C">
        <w:rPr>
          <w:rFonts w:ascii="Times New Roman" w:hAnsi="Times New Roman" w:cs="Times New Roman"/>
          <w:sz w:val="24"/>
          <w:szCs w:val="24"/>
        </w:rPr>
        <w:t xml:space="preserve">an IQR increase in </w:t>
      </w:r>
      <w:r w:rsidR="00C363FC" w:rsidRPr="00AA70AF">
        <w:rPr>
          <w:rFonts w:ascii="Times New Roman" w:hAnsi="Times New Roman" w:cs="Times New Roman"/>
          <w:sz w:val="24"/>
          <w:szCs w:val="24"/>
        </w:rPr>
        <w:t>environmental variables.</w:t>
      </w:r>
    </w:p>
    <w:tbl>
      <w:tblPr>
        <w:tblStyle w:val="a3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2411"/>
        <w:gridCol w:w="992"/>
        <w:gridCol w:w="425"/>
        <w:gridCol w:w="1985"/>
        <w:gridCol w:w="1134"/>
      </w:tblGrid>
      <w:tr w:rsidR="0072314A" w:rsidRPr="006A0432" w14:paraId="1E861FC2" w14:textId="77777777" w:rsidTr="00037051"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E69E1" w14:textId="17FD604B" w:rsidR="0072314A" w:rsidRPr="006A0432" w:rsidRDefault="0072314A" w:rsidP="00F711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3CBA13" w14:textId="071768B1" w:rsidR="0072314A" w:rsidRPr="006A0432" w:rsidRDefault="0072314A" w:rsidP="00F711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Univariate analysi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3F09F03" w14:textId="77777777" w:rsidR="0072314A" w:rsidRPr="006A0432" w:rsidRDefault="0072314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84ADF0" w14:textId="2E7B9462" w:rsidR="0072314A" w:rsidRPr="006A0432" w:rsidRDefault="0072314A" w:rsidP="00F711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</w:tr>
      <w:tr w:rsidR="009B30EC" w:rsidRPr="006A0432" w14:paraId="1E6753FA" w14:textId="77777777" w:rsidTr="00037051"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7D09EE" w14:textId="3209FF01" w:rsidR="009B30EC" w:rsidRPr="006A0432" w:rsidRDefault="009B30EC" w:rsidP="009B30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49F2A8A2" w14:textId="105F77EB" w:rsidR="009B30EC" w:rsidRPr="006A0432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3C1907" w14:textId="57F42D96" w:rsidR="009B30EC" w:rsidRPr="006A0432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44FA9A6" w14:textId="77777777" w:rsidR="009B30EC" w:rsidRPr="006A0432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5991B01" w14:textId="279A2B18" w:rsidR="009B30EC" w:rsidRPr="006A0432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ADB9C5" w14:textId="5FFAAACF" w:rsidR="009B30EC" w:rsidRPr="006A0432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72314A" w:rsidRPr="006A0432" w14:paraId="079943B4" w14:textId="77777777" w:rsidTr="00037051">
        <w:tc>
          <w:tcPr>
            <w:tcW w:w="1842" w:type="dxa"/>
            <w:tcBorders>
              <w:top w:val="single" w:sz="4" w:space="0" w:color="auto"/>
            </w:tcBorders>
          </w:tcPr>
          <w:p w14:paraId="149E0E54" w14:textId="19918A5C" w:rsidR="0072314A" w:rsidRPr="006A0432" w:rsidRDefault="00950A9D" w:rsidP="007231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l</w:t>
            </w:r>
            <w:r w:rsidR="0072314A" w:rsidRPr="006A0432">
              <w:rPr>
                <w:rFonts w:ascii="Times New Roman" w:hAnsi="Times New Roman" w:cs="Times New Roman"/>
                <w:szCs w:val="21"/>
              </w:rPr>
              <w:t>ag 0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0E985DBF" w14:textId="77777777" w:rsidR="0072314A" w:rsidRPr="006A0432" w:rsidRDefault="0072314A" w:rsidP="00B4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5128D4" w14:textId="77777777" w:rsidR="0072314A" w:rsidRPr="006A0432" w:rsidRDefault="0072314A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2980895" w14:textId="77777777" w:rsidR="0072314A" w:rsidRPr="006A0432" w:rsidRDefault="0072314A" w:rsidP="003139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D8E257A" w14:textId="77777777" w:rsidR="0072314A" w:rsidRPr="006A0432" w:rsidRDefault="0072314A" w:rsidP="003139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40A225" w14:textId="77777777" w:rsidR="0072314A" w:rsidRPr="006A0432" w:rsidRDefault="0072314A" w:rsidP="003139C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384F" w:rsidRPr="006A0432" w14:paraId="38785C6D" w14:textId="77777777" w:rsidTr="00037051">
        <w:tc>
          <w:tcPr>
            <w:tcW w:w="1842" w:type="dxa"/>
          </w:tcPr>
          <w:p w14:paraId="7D0D4DB2" w14:textId="68993A1A" w:rsidR="00D4384F" w:rsidRPr="006A0432" w:rsidRDefault="00D4384F" w:rsidP="00D4384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PM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6A0432">
              <w:rPr>
                <w:rFonts w:ascii="Times New Roman" w:hAnsi="Times New Roman" w:cs="Times New Roman"/>
                <w:szCs w:val="21"/>
              </w:rPr>
              <w:t>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26AA87E" w14:textId="2DF22C4A" w:rsidR="00D4384F" w:rsidRPr="006A0432" w:rsidRDefault="00D4384F" w:rsidP="00D438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54 (0.835-1.09</w:t>
            </w:r>
            <w:r w:rsidR="002C42C5" w:rsidRPr="006A0432">
              <w:rPr>
                <w:rFonts w:ascii="Times New Roman" w:hAnsi="Times New Roman" w:cs="Times New Roman"/>
              </w:rPr>
              <w:t>0</w:t>
            </w:r>
            <w:r w:rsidRPr="006A04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0CEA2F1" w14:textId="38BFB792" w:rsidR="00D4384F" w:rsidRPr="006A0432" w:rsidRDefault="00D4384F" w:rsidP="00D438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49</w:t>
            </w:r>
            <w:r w:rsidR="002C42C5" w:rsidRPr="006A04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5" w:type="dxa"/>
          </w:tcPr>
          <w:p w14:paraId="55024D2D" w14:textId="77777777" w:rsidR="00D4384F" w:rsidRPr="006A0432" w:rsidRDefault="00D4384F" w:rsidP="00D438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24DE819" w14:textId="00917EB3" w:rsidR="00D4384F" w:rsidRPr="006A0432" w:rsidRDefault="002C42C5" w:rsidP="00D438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1CDCAD2" w14:textId="3628B0F3" w:rsidR="00D4384F" w:rsidRPr="006A0432" w:rsidRDefault="002C42C5" w:rsidP="00D438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C42C5" w:rsidRPr="006A0432" w14:paraId="0577D6B7" w14:textId="77777777" w:rsidTr="00037051">
        <w:tc>
          <w:tcPr>
            <w:tcW w:w="1842" w:type="dxa"/>
          </w:tcPr>
          <w:p w14:paraId="7C7E948A" w14:textId="7719FBFA" w:rsidR="002C42C5" w:rsidRPr="006A0432" w:rsidRDefault="002C42C5" w:rsidP="002C42C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SO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A0432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F157542" w14:textId="398DEAA1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33 (0.812-1.071)</w:t>
            </w:r>
          </w:p>
        </w:tc>
        <w:tc>
          <w:tcPr>
            <w:tcW w:w="992" w:type="dxa"/>
          </w:tcPr>
          <w:p w14:paraId="15403A06" w14:textId="32D0D276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425" w:type="dxa"/>
          </w:tcPr>
          <w:p w14:paraId="4212C5F3" w14:textId="77777777" w:rsidR="002C42C5" w:rsidRPr="006A0432" w:rsidRDefault="002C42C5" w:rsidP="002C42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BFEB1E0" w14:textId="606BBEA6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4FAB2F8" w14:textId="207DCCE2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C42C5" w:rsidRPr="006A0432" w14:paraId="0E6E0642" w14:textId="77777777" w:rsidTr="00037051">
        <w:tc>
          <w:tcPr>
            <w:tcW w:w="1842" w:type="dxa"/>
          </w:tcPr>
          <w:p w14:paraId="6174DE7B" w14:textId="6D976A65" w:rsidR="002C42C5" w:rsidRPr="006A0432" w:rsidRDefault="002C42C5" w:rsidP="002C42C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CO (m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B87F0C5" w14:textId="146F071F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53 (0.864-1.052)</w:t>
            </w:r>
          </w:p>
        </w:tc>
        <w:tc>
          <w:tcPr>
            <w:tcW w:w="992" w:type="dxa"/>
          </w:tcPr>
          <w:p w14:paraId="092C987A" w14:textId="1026BE67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425" w:type="dxa"/>
          </w:tcPr>
          <w:p w14:paraId="030EB3A5" w14:textId="77777777" w:rsidR="002C42C5" w:rsidRPr="006A0432" w:rsidRDefault="002C42C5" w:rsidP="002C42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EE22ACF" w14:textId="1529C721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590FA4E" w14:textId="7EC90C55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C42C5" w:rsidRPr="006A0432" w14:paraId="63A374EB" w14:textId="77777777" w:rsidTr="00037051">
        <w:tc>
          <w:tcPr>
            <w:tcW w:w="1842" w:type="dxa"/>
          </w:tcPr>
          <w:p w14:paraId="2DF2B7F7" w14:textId="09813A6E" w:rsidR="002C42C5" w:rsidRPr="006A0432" w:rsidRDefault="002C42C5" w:rsidP="002C42C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NO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A0432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3885C17" w14:textId="3E99DAF7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80 (0.867-1.106)</w:t>
            </w:r>
          </w:p>
        </w:tc>
        <w:tc>
          <w:tcPr>
            <w:tcW w:w="992" w:type="dxa"/>
          </w:tcPr>
          <w:p w14:paraId="3141C4A2" w14:textId="7582DF5C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425" w:type="dxa"/>
          </w:tcPr>
          <w:p w14:paraId="51E5D1F2" w14:textId="77777777" w:rsidR="002C42C5" w:rsidRPr="006A0432" w:rsidRDefault="002C42C5" w:rsidP="002C42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21525E" w14:textId="01EB26CC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061BFFB" w14:textId="353C14C9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C42C5" w:rsidRPr="006A0432" w14:paraId="596BB2C4" w14:textId="77777777" w:rsidTr="00037051">
        <w:tc>
          <w:tcPr>
            <w:tcW w:w="1842" w:type="dxa"/>
          </w:tcPr>
          <w:p w14:paraId="2F9DA193" w14:textId="7105344F" w:rsidR="002C42C5" w:rsidRPr="006A0432" w:rsidRDefault="002C42C5" w:rsidP="002C42C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O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4D4C51BA" w14:textId="3F8A3F15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54 (0.828-1.099)</w:t>
            </w:r>
          </w:p>
        </w:tc>
        <w:tc>
          <w:tcPr>
            <w:tcW w:w="992" w:type="dxa"/>
          </w:tcPr>
          <w:p w14:paraId="03E837CC" w14:textId="2F60859E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425" w:type="dxa"/>
          </w:tcPr>
          <w:p w14:paraId="2C559393" w14:textId="77777777" w:rsidR="002C42C5" w:rsidRPr="006A0432" w:rsidRDefault="002C42C5" w:rsidP="002C42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EB13DCF" w14:textId="5CF63119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09D30F2" w14:textId="6BC660E6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C42C5" w:rsidRPr="006A0432" w14:paraId="3E39A42C" w14:textId="77777777" w:rsidTr="00037051">
        <w:tc>
          <w:tcPr>
            <w:tcW w:w="1842" w:type="dxa"/>
          </w:tcPr>
          <w:p w14:paraId="1FDF0C3C" w14:textId="02BDE9BE" w:rsidR="002C42C5" w:rsidRPr="006A0432" w:rsidRDefault="002C42C5" w:rsidP="002C42C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4AE50BB3" w14:textId="431F6E1B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2.092 (1.56</w:t>
            </w:r>
            <w:r w:rsidR="00C53E2B">
              <w:rPr>
                <w:rFonts w:ascii="Times New Roman" w:hAnsi="Times New Roman" w:cs="Times New Roman"/>
              </w:rPr>
              <w:t>0</w:t>
            </w:r>
            <w:r w:rsidRPr="006A0432">
              <w:rPr>
                <w:rFonts w:ascii="Times New Roman" w:hAnsi="Times New Roman" w:cs="Times New Roman"/>
              </w:rPr>
              <w:t>-2.805)</w:t>
            </w:r>
          </w:p>
        </w:tc>
        <w:tc>
          <w:tcPr>
            <w:tcW w:w="992" w:type="dxa"/>
          </w:tcPr>
          <w:p w14:paraId="4FFEAAD1" w14:textId="02E202B4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25" w:type="dxa"/>
          </w:tcPr>
          <w:p w14:paraId="4A922A37" w14:textId="77777777" w:rsidR="002C42C5" w:rsidRPr="006A0432" w:rsidRDefault="002C42C5" w:rsidP="002C42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7EBF721" w14:textId="5FFE8ACB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6A0432">
              <w:rPr>
                <w:rFonts w:ascii="Times New Roman" w:hAnsi="Times New Roman" w:cs="Times New Roman"/>
              </w:rPr>
              <w:t>2.092</w:t>
            </w:r>
            <w:bookmarkEnd w:id="0"/>
            <w:r w:rsidRPr="006A0432">
              <w:rPr>
                <w:rFonts w:ascii="Times New Roman" w:hAnsi="Times New Roman" w:cs="Times New Roman"/>
              </w:rPr>
              <w:t xml:space="preserve"> (</w:t>
            </w:r>
            <w:bookmarkStart w:id="1" w:name="OLE_LINK2"/>
            <w:r w:rsidRPr="006A0432">
              <w:rPr>
                <w:rFonts w:ascii="Times New Roman" w:hAnsi="Times New Roman" w:cs="Times New Roman"/>
              </w:rPr>
              <w:t>1.56</w:t>
            </w:r>
            <w:r w:rsidR="00C53E2B">
              <w:rPr>
                <w:rFonts w:ascii="Times New Roman" w:hAnsi="Times New Roman" w:cs="Times New Roman"/>
              </w:rPr>
              <w:t>0</w:t>
            </w:r>
            <w:bookmarkEnd w:id="1"/>
            <w:r w:rsidRPr="006A0432">
              <w:rPr>
                <w:rFonts w:ascii="Times New Roman" w:hAnsi="Times New Roman" w:cs="Times New Roman"/>
              </w:rPr>
              <w:t>-</w:t>
            </w:r>
            <w:bookmarkStart w:id="2" w:name="OLE_LINK3"/>
            <w:r w:rsidRPr="006A0432">
              <w:rPr>
                <w:rFonts w:ascii="Times New Roman" w:hAnsi="Times New Roman" w:cs="Times New Roman"/>
              </w:rPr>
              <w:t>2.805</w:t>
            </w:r>
            <w:bookmarkEnd w:id="2"/>
            <w:r w:rsidRPr="006A04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27499B6" w14:textId="37F296BC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&lt;0.001</w:t>
            </w:r>
          </w:p>
        </w:tc>
      </w:tr>
      <w:tr w:rsidR="002C42C5" w:rsidRPr="006A0432" w14:paraId="5C302AC3" w14:textId="77777777" w:rsidTr="00037051">
        <w:tc>
          <w:tcPr>
            <w:tcW w:w="1842" w:type="dxa"/>
          </w:tcPr>
          <w:p w14:paraId="0636BF4E" w14:textId="47597D36" w:rsidR="002C42C5" w:rsidRPr="006A0432" w:rsidRDefault="002C42C5" w:rsidP="002C42C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7D55CD67" w14:textId="2F720588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1.140 (0.997-1.305)</w:t>
            </w:r>
          </w:p>
        </w:tc>
        <w:tc>
          <w:tcPr>
            <w:tcW w:w="992" w:type="dxa"/>
          </w:tcPr>
          <w:p w14:paraId="5FB5DFDA" w14:textId="13A92A79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425" w:type="dxa"/>
          </w:tcPr>
          <w:p w14:paraId="624BF932" w14:textId="77777777" w:rsidR="002C42C5" w:rsidRPr="006A0432" w:rsidRDefault="002C42C5" w:rsidP="002C42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F599CB7" w14:textId="19D26DF7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BDDEF40" w14:textId="38D14950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C42C5" w:rsidRPr="006A0432" w14:paraId="71760890" w14:textId="77777777" w:rsidTr="00037051">
        <w:tc>
          <w:tcPr>
            <w:tcW w:w="1842" w:type="dxa"/>
          </w:tcPr>
          <w:p w14:paraId="1822E666" w14:textId="6684F241" w:rsidR="002C42C5" w:rsidRPr="006A0432" w:rsidRDefault="002C42C5" w:rsidP="002C42C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0DED9A92" w14:textId="5B795998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73 (0.877-1.079)</w:t>
            </w:r>
          </w:p>
        </w:tc>
        <w:tc>
          <w:tcPr>
            <w:tcW w:w="992" w:type="dxa"/>
          </w:tcPr>
          <w:p w14:paraId="6F4F7966" w14:textId="5BCF1EED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425" w:type="dxa"/>
          </w:tcPr>
          <w:p w14:paraId="058E87EA" w14:textId="77777777" w:rsidR="002C42C5" w:rsidRPr="006A0432" w:rsidRDefault="002C42C5" w:rsidP="002C42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6F13E42" w14:textId="4FF65ED3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FEE3BB8" w14:textId="39A0998C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C42C5" w:rsidRPr="006A0432" w14:paraId="657B0707" w14:textId="77777777" w:rsidTr="00037051">
        <w:tc>
          <w:tcPr>
            <w:tcW w:w="1842" w:type="dxa"/>
          </w:tcPr>
          <w:p w14:paraId="5E6D2839" w14:textId="7FFFAE5A" w:rsidR="002C42C5" w:rsidRPr="006A0432" w:rsidRDefault="002C42C5" w:rsidP="002C42C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1CACFED5" w14:textId="596EFF1F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715 (0.555-0.922)</w:t>
            </w:r>
          </w:p>
        </w:tc>
        <w:tc>
          <w:tcPr>
            <w:tcW w:w="992" w:type="dxa"/>
          </w:tcPr>
          <w:p w14:paraId="33B8E8FA" w14:textId="225016AE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425" w:type="dxa"/>
          </w:tcPr>
          <w:p w14:paraId="6127A519" w14:textId="77777777" w:rsidR="002C42C5" w:rsidRPr="006A0432" w:rsidRDefault="002C42C5" w:rsidP="002C42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7CE901E" w14:textId="612F61FB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A7BABD0" w14:textId="71CEB704" w:rsidR="002C42C5" w:rsidRPr="006A0432" w:rsidRDefault="002C42C5" w:rsidP="002C42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2314A" w:rsidRPr="006A0432" w14:paraId="0993C720" w14:textId="77777777" w:rsidTr="00037051">
        <w:tc>
          <w:tcPr>
            <w:tcW w:w="1842" w:type="dxa"/>
            <w:shd w:val="clear" w:color="auto" w:fill="auto"/>
          </w:tcPr>
          <w:p w14:paraId="2ECBBA90" w14:textId="5F8E6184" w:rsidR="0072314A" w:rsidRPr="006A0432" w:rsidRDefault="00950A9D" w:rsidP="007231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l</w:t>
            </w:r>
            <w:r w:rsidR="0072314A" w:rsidRPr="006A0432">
              <w:rPr>
                <w:rFonts w:ascii="Times New Roman" w:hAnsi="Times New Roman" w:cs="Times New Roman"/>
                <w:szCs w:val="21"/>
              </w:rPr>
              <w:t>ag 1</w:t>
            </w:r>
          </w:p>
        </w:tc>
        <w:tc>
          <w:tcPr>
            <w:tcW w:w="2411" w:type="dxa"/>
          </w:tcPr>
          <w:p w14:paraId="58C0FB34" w14:textId="77777777" w:rsidR="0072314A" w:rsidRPr="006A0432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E71F25F" w14:textId="77777777" w:rsidR="0072314A" w:rsidRPr="006A0432" w:rsidRDefault="0072314A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746C29B5" w14:textId="77777777" w:rsidR="0072314A" w:rsidRPr="006A0432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489070D" w14:textId="77777777" w:rsidR="0072314A" w:rsidRPr="006A0432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7E07921" w14:textId="77777777" w:rsidR="0072314A" w:rsidRPr="006A0432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3168" w:rsidRPr="006A0432" w14:paraId="2F66248D" w14:textId="77777777" w:rsidTr="00037051">
        <w:tc>
          <w:tcPr>
            <w:tcW w:w="1842" w:type="dxa"/>
          </w:tcPr>
          <w:p w14:paraId="217A3625" w14:textId="77777777" w:rsidR="00633168" w:rsidRPr="006A0432" w:rsidRDefault="00633168" w:rsidP="0063316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PM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6A0432">
              <w:rPr>
                <w:rFonts w:ascii="Times New Roman" w:hAnsi="Times New Roman" w:cs="Times New Roman"/>
                <w:szCs w:val="21"/>
              </w:rPr>
              <w:t>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687BF0C5" w14:textId="1905E3E0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1.000 (0.876-1.142)</w:t>
            </w:r>
          </w:p>
        </w:tc>
        <w:tc>
          <w:tcPr>
            <w:tcW w:w="992" w:type="dxa"/>
          </w:tcPr>
          <w:p w14:paraId="75D0B2C5" w14:textId="2FD0EA17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425" w:type="dxa"/>
          </w:tcPr>
          <w:p w14:paraId="62671D69" w14:textId="77777777" w:rsidR="00633168" w:rsidRPr="006A0432" w:rsidRDefault="00633168" w:rsidP="006331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8E02A13" w14:textId="4E676E0C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ABAE814" w14:textId="70F5A004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33168" w:rsidRPr="006A0432" w14:paraId="604FC361" w14:textId="77777777" w:rsidTr="00037051">
        <w:tc>
          <w:tcPr>
            <w:tcW w:w="1842" w:type="dxa"/>
          </w:tcPr>
          <w:p w14:paraId="7E41810A" w14:textId="77777777" w:rsidR="00633168" w:rsidRPr="006A0432" w:rsidRDefault="00633168" w:rsidP="0063316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SO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A0432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2006288" w14:textId="1203BEB3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90 (0.864-1.134)</w:t>
            </w:r>
          </w:p>
        </w:tc>
        <w:tc>
          <w:tcPr>
            <w:tcW w:w="992" w:type="dxa"/>
          </w:tcPr>
          <w:p w14:paraId="53D0C5A9" w14:textId="67747314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881</w:t>
            </w:r>
          </w:p>
        </w:tc>
        <w:tc>
          <w:tcPr>
            <w:tcW w:w="425" w:type="dxa"/>
          </w:tcPr>
          <w:p w14:paraId="0B3BBE76" w14:textId="77777777" w:rsidR="00633168" w:rsidRPr="006A0432" w:rsidRDefault="00633168" w:rsidP="006331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E067516" w14:textId="1A08BB9B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8C673A8" w14:textId="5C11F06A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33168" w:rsidRPr="006A0432" w14:paraId="5F0EFCE1" w14:textId="77777777" w:rsidTr="00037051">
        <w:tc>
          <w:tcPr>
            <w:tcW w:w="1842" w:type="dxa"/>
          </w:tcPr>
          <w:p w14:paraId="0559EB46" w14:textId="77777777" w:rsidR="00633168" w:rsidRPr="006A0432" w:rsidRDefault="00633168" w:rsidP="0063316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CO (m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65A39CA4" w14:textId="050F1E32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87 (0.896-1.087)</w:t>
            </w:r>
          </w:p>
        </w:tc>
        <w:tc>
          <w:tcPr>
            <w:tcW w:w="992" w:type="dxa"/>
          </w:tcPr>
          <w:p w14:paraId="50BD32F8" w14:textId="796FB42F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425" w:type="dxa"/>
          </w:tcPr>
          <w:p w14:paraId="05592372" w14:textId="77777777" w:rsidR="00633168" w:rsidRPr="006A0432" w:rsidRDefault="00633168" w:rsidP="006331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7B18D9A" w14:textId="3740FACF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19227D6" w14:textId="52E2AB0B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33168" w:rsidRPr="006A0432" w14:paraId="4151A31C" w14:textId="77777777" w:rsidTr="00037051">
        <w:tc>
          <w:tcPr>
            <w:tcW w:w="1842" w:type="dxa"/>
          </w:tcPr>
          <w:p w14:paraId="1E2C73D5" w14:textId="77777777" w:rsidR="00633168" w:rsidRPr="006A0432" w:rsidRDefault="00633168" w:rsidP="0063316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NO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A0432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A646B2D" w14:textId="30062A73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1.005 (0.891-1.134)</w:t>
            </w:r>
          </w:p>
        </w:tc>
        <w:tc>
          <w:tcPr>
            <w:tcW w:w="992" w:type="dxa"/>
          </w:tcPr>
          <w:p w14:paraId="69706B0C" w14:textId="4D605AD2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425" w:type="dxa"/>
          </w:tcPr>
          <w:p w14:paraId="18C79310" w14:textId="77777777" w:rsidR="00633168" w:rsidRPr="006A0432" w:rsidRDefault="00633168" w:rsidP="006331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B618F46" w14:textId="5CC8A8A6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8C24EB1" w14:textId="18FAD87A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33168" w:rsidRPr="006A0432" w14:paraId="33B9FD9F" w14:textId="77777777" w:rsidTr="00037051">
        <w:tc>
          <w:tcPr>
            <w:tcW w:w="1842" w:type="dxa"/>
          </w:tcPr>
          <w:p w14:paraId="217412EA" w14:textId="77777777" w:rsidR="00633168" w:rsidRPr="006A0432" w:rsidRDefault="00633168" w:rsidP="0063316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O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D0656DF" w14:textId="77973FC9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68 (0.841-1.114)</w:t>
            </w:r>
          </w:p>
        </w:tc>
        <w:tc>
          <w:tcPr>
            <w:tcW w:w="992" w:type="dxa"/>
          </w:tcPr>
          <w:p w14:paraId="773FAE3B" w14:textId="686E2E6B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425" w:type="dxa"/>
          </w:tcPr>
          <w:p w14:paraId="610C0C23" w14:textId="77777777" w:rsidR="00633168" w:rsidRPr="006A0432" w:rsidRDefault="00633168" w:rsidP="006331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63A7A8D" w14:textId="6A4F7092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C7C32EA" w14:textId="049E9059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33168" w:rsidRPr="006A0432" w14:paraId="770CEDAC" w14:textId="77777777" w:rsidTr="00037051">
        <w:tc>
          <w:tcPr>
            <w:tcW w:w="1842" w:type="dxa"/>
          </w:tcPr>
          <w:p w14:paraId="15F5E626" w14:textId="77777777" w:rsidR="00633168" w:rsidRPr="006A0432" w:rsidRDefault="00633168" w:rsidP="0063316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158B0CFC" w14:textId="00770333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2.182 (1.616-2.947)</w:t>
            </w:r>
          </w:p>
        </w:tc>
        <w:tc>
          <w:tcPr>
            <w:tcW w:w="992" w:type="dxa"/>
          </w:tcPr>
          <w:p w14:paraId="127DE1F9" w14:textId="3EF56D48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25" w:type="dxa"/>
          </w:tcPr>
          <w:p w14:paraId="0252D50E" w14:textId="77777777" w:rsidR="00633168" w:rsidRPr="006A0432" w:rsidRDefault="00633168" w:rsidP="006331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EC42FC6" w14:textId="24A7B089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4"/>
            <w:r w:rsidRPr="006A0432">
              <w:rPr>
                <w:rFonts w:ascii="Times New Roman" w:hAnsi="Times New Roman" w:cs="Times New Roman"/>
              </w:rPr>
              <w:t xml:space="preserve">2.182 </w:t>
            </w:r>
            <w:bookmarkEnd w:id="3"/>
            <w:r w:rsidRPr="006A0432">
              <w:rPr>
                <w:rFonts w:ascii="Times New Roman" w:hAnsi="Times New Roman" w:cs="Times New Roman"/>
              </w:rPr>
              <w:t>(</w:t>
            </w:r>
            <w:bookmarkStart w:id="4" w:name="OLE_LINK5"/>
            <w:r w:rsidRPr="006A0432">
              <w:rPr>
                <w:rFonts w:ascii="Times New Roman" w:hAnsi="Times New Roman" w:cs="Times New Roman"/>
              </w:rPr>
              <w:t>1.616</w:t>
            </w:r>
            <w:bookmarkEnd w:id="4"/>
            <w:r w:rsidRPr="006A0432">
              <w:rPr>
                <w:rFonts w:ascii="Times New Roman" w:hAnsi="Times New Roman" w:cs="Times New Roman"/>
              </w:rPr>
              <w:t>-</w:t>
            </w:r>
            <w:bookmarkStart w:id="5" w:name="OLE_LINK6"/>
            <w:r w:rsidRPr="006A0432">
              <w:rPr>
                <w:rFonts w:ascii="Times New Roman" w:hAnsi="Times New Roman" w:cs="Times New Roman"/>
              </w:rPr>
              <w:t>2.947</w:t>
            </w:r>
            <w:bookmarkEnd w:id="5"/>
            <w:r w:rsidRPr="006A04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7698B2D" w14:textId="502C337D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&lt;0.001</w:t>
            </w:r>
          </w:p>
        </w:tc>
      </w:tr>
      <w:tr w:rsidR="00633168" w:rsidRPr="006A0432" w14:paraId="7F806D7B" w14:textId="77777777" w:rsidTr="00037051">
        <w:tc>
          <w:tcPr>
            <w:tcW w:w="1842" w:type="dxa"/>
          </w:tcPr>
          <w:p w14:paraId="11A90A23" w14:textId="77777777" w:rsidR="00633168" w:rsidRPr="006A0432" w:rsidRDefault="00633168" w:rsidP="0063316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1CF69F35" w14:textId="70C274B2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1.138 (0.992-1.305)</w:t>
            </w:r>
          </w:p>
        </w:tc>
        <w:tc>
          <w:tcPr>
            <w:tcW w:w="992" w:type="dxa"/>
          </w:tcPr>
          <w:p w14:paraId="3C467A76" w14:textId="13AF2C6A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425" w:type="dxa"/>
          </w:tcPr>
          <w:p w14:paraId="76D4E245" w14:textId="77777777" w:rsidR="00633168" w:rsidRPr="006A0432" w:rsidRDefault="00633168" w:rsidP="006331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FF9765D" w14:textId="282AD087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03EAD06" w14:textId="0D8E959A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33168" w:rsidRPr="006A0432" w14:paraId="34F9D0BF" w14:textId="77777777" w:rsidTr="00037051">
        <w:tc>
          <w:tcPr>
            <w:tcW w:w="1842" w:type="dxa"/>
          </w:tcPr>
          <w:p w14:paraId="60B21EC9" w14:textId="77777777" w:rsidR="00633168" w:rsidRPr="006A0432" w:rsidRDefault="00633168" w:rsidP="0063316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2C53E202" w14:textId="6F03C134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32 (0.836-1.038)</w:t>
            </w:r>
          </w:p>
        </w:tc>
        <w:tc>
          <w:tcPr>
            <w:tcW w:w="992" w:type="dxa"/>
          </w:tcPr>
          <w:p w14:paraId="29122A2A" w14:textId="6C2DB04A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425" w:type="dxa"/>
          </w:tcPr>
          <w:p w14:paraId="38E85304" w14:textId="77777777" w:rsidR="00633168" w:rsidRPr="006A0432" w:rsidRDefault="00633168" w:rsidP="006331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C59E6A" w14:textId="320DDE28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F5B19CF" w14:textId="59107A9F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33168" w:rsidRPr="006A0432" w14:paraId="708169BF" w14:textId="77777777" w:rsidTr="00037051">
        <w:tc>
          <w:tcPr>
            <w:tcW w:w="1842" w:type="dxa"/>
          </w:tcPr>
          <w:p w14:paraId="5929B839" w14:textId="77777777" w:rsidR="00633168" w:rsidRPr="006A0432" w:rsidRDefault="00633168" w:rsidP="0063316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308D4072" w14:textId="7E17ECE3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703 (0.544-0.909)</w:t>
            </w:r>
          </w:p>
        </w:tc>
        <w:tc>
          <w:tcPr>
            <w:tcW w:w="992" w:type="dxa"/>
          </w:tcPr>
          <w:p w14:paraId="35EE11CF" w14:textId="52D17304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425" w:type="dxa"/>
          </w:tcPr>
          <w:p w14:paraId="092DF51D" w14:textId="77777777" w:rsidR="00633168" w:rsidRPr="006A0432" w:rsidRDefault="00633168" w:rsidP="006331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2114E1" w14:textId="683D1AA6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72AD02E" w14:textId="0B3439EF" w:rsidR="00633168" w:rsidRPr="006A0432" w:rsidRDefault="00633168" w:rsidP="00633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2314A" w:rsidRPr="006A0432" w14:paraId="7964BA28" w14:textId="77777777" w:rsidTr="00037051">
        <w:tc>
          <w:tcPr>
            <w:tcW w:w="1842" w:type="dxa"/>
          </w:tcPr>
          <w:p w14:paraId="4704CC24" w14:textId="047930BF" w:rsidR="0072314A" w:rsidRPr="006A0432" w:rsidRDefault="00950A9D" w:rsidP="007231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l</w:t>
            </w:r>
            <w:r w:rsidR="0072314A" w:rsidRPr="006A0432">
              <w:rPr>
                <w:rFonts w:ascii="Times New Roman" w:hAnsi="Times New Roman" w:cs="Times New Roman"/>
                <w:szCs w:val="21"/>
              </w:rPr>
              <w:t xml:space="preserve">ag </w:t>
            </w:r>
            <w:r w:rsidR="0055367B" w:rsidRPr="006A043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11" w:type="dxa"/>
          </w:tcPr>
          <w:p w14:paraId="1E185D8B" w14:textId="77777777" w:rsidR="0072314A" w:rsidRPr="006A0432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7C95685" w14:textId="77777777" w:rsidR="0072314A" w:rsidRPr="006A0432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7208E88E" w14:textId="77777777" w:rsidR="0072314A" w:rsidRPr="006A0432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ACE9149" w14:textId="77777777" w:rsidR="0072314A" w:rsidRPr="006A0432" w:rsidRDefault="0072314A" w:rsidP="006B42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1A8878B" w14:textId="77777777" w:rsidR="0072314A" w:rsidRPr="006A0432" w:rsidRDefault="0072314A" w:rsidP="006B42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1B35" w:rsidRPr="006A0432" w14:paraId="22BC8371" w14:textId="77777777" w:rsidTr="00037051">
        <w:tc>
          <w:tcPr>
            <w:tcW w:w="1842" w:type="dxa"/>
          </w:tcPr>
          <w:p w14:paraId="34EF1C45" w14:textId="77777777" w:rsidR="00F11B35" w:rsidRPr="006A0432" w:rsidRDefault="00F11B35" w:rsidP="00F11B3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PM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6A0432">
              <w:rPr>
                <w:rFonts w:ascii="Times New Roman" w:hAnsi="Times New Roman" w:cs="Times New Roman"/>
                <w:szCs w:val="21"/>
              </w:rPr>
              <w:t>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41C5C61" w14:textId="2E043C59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1.104 (0.97-1.257)</w:t>
            </w:r>
          </w:p>
        </w:tc>
        <w:tc>
          <w:tcPr>
            <w:tcW w:w="992" w:type="dxa"/>
          </w:tcPr>
          <w:p w14:paraId="5F10E2DB" w14:textId="337EF0B7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425" w:type="dxa"/>
          </w:tcPr>
          <w:p w14:paraId="25DBE1CC" w14:textId="77777777" w:rsidR="00F11B35" w:rsidRPr="006A0432" w:rsidRDefault="00F11B35" w:rsidP="00F11B3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F721AB5" w14:textId="1D5D0090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7779C85" w14:textId="13EB6829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11B35" w:rsidRPr="006A0432" w14:paraId="5E136A94" w14:textId="77777777" w:rsidTr="00037051">
        <w:tc>
          <w:tcPr>
            <w:tcW w:w="1842" w:type="dxa"/>
          </w:tcPr>
          <w:p w14:paraId="0F81A9FB" w14:textId="77777777" w:rsidR="00F11B35" w:rsidRPr="006A0432" w:rsidRDefault="00F11B35" w:rsidP="00F11B3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SO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A0432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C62A9BE" w14:textId="738BEDB5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1.115 (0.972-1.28)</w:t>
            </w:r>
          </w:p>
        </w:tc>
        <w:tc>
          <w:tcPr>
            <w:tcW w:w="992" w:type="dxa"/>
          </w:tcPr>
          <w:p w14:paraId="7016DAA0" w14:textId="0E2B8B59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425" w:type="dxa"/>
          </w:tcPr>
          <w:p w14:paraId="37CE2F07" w14:textId="77777777" w:rsidR="00F11B35" w:rsidRPr="006A0432" w:rsidRDefault="00F11B35" w:rsidP="00F11B3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BEEDF9A" w14:textId="4907AA30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60522C4" w14:textId="4618BD3E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11B35" w:rsidRPr="006A0432" w14:paraId="2C49CB84" w14:textId="77777777" w:rsidTr="00037051">
        <w:tc>
          <w:tcPr>
            <w:tcW w:w="1842" w:type="dxa"/>
          </w:tcPr>
          <w:p w14:paraId="766FC28D" w14:textId="77777777" w:rsidR="00F11B35" w:rsidRPr="006A0432" w:rsidRDefault="00F11B35" w:rsidP="00F11B3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CO (m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8878552" w14:textId="5A2B2E9D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1.035 (0.942-0.138)</w:t>
            </w:r>
          </w:p>
        </w:tc>
        <w:tc>
          <w:tcPr>
            <w:tcW w:w="992" w:type="dxa"/>
          </w:tcPr>
          <w:p w14:paraId="42127C6C" w14:textId="28AB5CF4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425" w:type="dxa"/>
          </w:tcPr>
          <w:p w14:paraId="5A3C08B5" w14:textId="77777777" w:rsidR="00F11B35" w:rsidRPr="006A0432" w:rsidRDefault="00F11B35" w:rsidP="00F11B3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C2700EA" w14:textId="3E20CA24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F5ADFD6" w14:textId="0AF7A006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11B35" w:rsidRPr="006A0432" w14:paraId="7F9B06E2" w14:textId="77777777" w:rsidTr="00037051">
        <w:tc>
          <w:tcPr>
            <w:tcW w:w="1842" w:type="dxa"/>
          </w:tcPr>
          <w:p w14:paraId="02764C09" w14:textId="77777777" w:rsidR="00F11B35" w:rsidRPr="006A0432" w:rsidRDefault="00F11B35" w:rsidP="00F11B3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NO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A0432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F4FAD9E" w14:textId="45A83299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1.078 (0.959-0.213)</w:t>
            </w:r>
          </w:p>
        </w:tc>
        <w:tc>
          <w:tcPr>
            <w:tcW w:w="992" w:type="dxa"/>
          </w:tcPr>
          <w:p w14:paraId="7EC450A7" w14:textId="5119D235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425" w:type="dxa"/>
          </w:tcPr>
          <w:p w14:paraId="4C5707BC" w14:textId="77777777" w:rsidR="00F11B35" w:rsidRPr="006A0432" w:rsidRDefault="00F11B35" w:rsidP="00F11B3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1D094E2" w14:textId="58C2AA98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9EC76EB" w14:textId="3F176DB3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11B35" w:rsidRPr="006A0432" w14:paraId="3D4D1D7C" w14:textId="77777777" w:rsidTr="00037051">
        <w:tc>
          <w:tcPr>
            <w:tcW w:w="1842" w:type="dxa"/>
          </w:tcPr>
          <w:p w14:paraId="0F4CD1AC" w14:textId="77777777" w:rsidR="00F11B35" w:rsidRPr="006A0432" w:rsidRDefault="00F11B35" w:rsidP="00F11B3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O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1146192" w14:textId="797F170C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1.022 (0.890-0.173)</w:t>
            </w:r>
          </w:p>
        </w:tc>
        <w:tc>
          <w:tcPr>
            <w:tcW w:w="992" w:type="dxa"/>
          </w:tcPr>
          <w:p w14:paraId="55EFC659" w14:textId="66A225BA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425" w:type="dxa"/>
          </w:tcPr>
          <w:p w14:paraId="6A9939E4" w14:textId="77777777" w:rsidR="00F11B35" w:rsidRPr="006A0432" w:rsidRDefault="00F11B35" w:rsidP="00F11B3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34EDFCF" w14:textId="00D835C3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3ECC4F7" w14:textId="01932321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11B35" w:rsidRPr="006A0432" w14:paraId="5C1124FD" w14:textId="77777777" w:rsidTr="00037051">
        <w:tc>
          <w:tcPr>
            <w:tcW w:w="1842" w:type="dxa"/>
          </w:tcPr>
          <w:p w14:paraId="50F9E71F" w14:textId="77777777" w:rsidR="00F11B35" w:rsidRPr="006A0432" w:rsidRDefault="00F11B35" w:rsidP="00F11B3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1E2473B2" w14:textId="7296EE4B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2.214 (1.636-2.994)</w:t>
            </w:r>
          </w:p>
        </w:tc>
        <w:tc>
          <w:tcPr>
            <w:tcW w:w="992" w:type="dxa"/>
          </w:tcPr>
          <w:p w14:paraId="7777288F" w14:textId="4BB95716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25" w:type="dxa"/>
          </w:tcPr>
          <w:p w14:paraId="315BFF4B" w14:textId="77777777" w:rsidR="00F11B35" w:rsidRPr="006A0432" w:rsidRDefault="00F11B35" w:rsidP="00F11B3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15DB823" w14:textId="40B9EAF1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OLE_LINK7"/>
            <w:r w:rsidRPr="006A0432">
              <w:rPr>
                <w:rFonts w:ascii="Times New Roman" w:hAnsi="Times New Roman" w:cs="Times New Roman"/>
              </w:rPr>
              <w:t>2.214</w:t>
            </w:r>
            <w:bookmarkEnd w:id="6"/>
            <w:r w:rsidRPr="006A0432">
              <w:rPr>
                <w:rFonts w:ascii="Times New Roman" w:hAnsi="Times New Roman" w:cs="Times New Roman"/>
              </w:rPr>
              <w:t xml:space="preserve"> </w:t>
            </w:r>
            <w:bookmarkStart w:id="7" w:name="OLE_LINK8"/>
            <w:r w:rsidRPr="006A0432">
              <w:rPr>
                <w:rFonts w:ascii="Times New Roman" w:hAnsi="Times New Roman" w:cs="Times New Roman"/>
              </w:rPr>
              <w:t>(1.636</w:t>
            </w:r>
            <w:bookmarkEnd w:id="7"/>
            <w:r w:rsidRPr="006A0432">
              <w:rPr>
                <w:rFonts w:ascii="Times New Roman" w:hAnsi="Times New Roman" w:cs="Times New Roman"/>
              </w:rPr>
              <w:t>-</w:t>
            </w:r>
            <w:bookmarkStart w:id="8" w:name="OLE_LINK9"/>
            <w:r w:rsidRPr="006A0432">
              <w:rPr>
                <w:rFonts w:ascii="Times New Roman" w:hAnsi="Times New Roman" w:cs="Times New Roman"/>
              </w:rPr>
              <w:t>2.994</w:t>
            </w:r>
            <w:bookmarkEnd w:id="8"/>
            <w:r w:rsidRPr="006A04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36DF306" w14:textId="3776FF63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&lt;0.001</w:t>
            </w:r>
          </w:p>
        </w:tc>
      </w:tr>
      <w:tr w:rsidR="00F11B35" w:rsidRPr="006A0432" w14:paraId="1AA022A0" w14:textId="77777777" w:rsidTr="00037051">
        <w:tc>
          <w:tcPr>
            <w:tcW w:w="1842" w:type="dxa"/>
          </w:tcPr>
          <w:p w14:paraId="552514EF" w14:textId="77777777" w:rsidR="00F11B35" w:rsidRPr="006A0432" w:rsidRDefault="00F11B35" w:rsidP="00F11B3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0AA101B3" w14:textId="23409900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1.059 (0.925-0.211)</w:t>
            </w:r>
          </w:p>
        </w:tc>
        <w:tc>
          <w:tcPr>
            <w:tcW w:w="992" w:type="dxa"/>
          </w:tcPr>
          <w:p w14:paraId="5DCAE094" w14:textId="6AA1A871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425" w:type="dxa"/>
          </w:tcPr>
          <w:p w14:paraId="4B168294" w14:textId="77777777" w:rsidR="00F11B35" w:rsidRPr="006A0432" w:rsidRDefault="00F11B35" w:rsidP="00F11B3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99C486D" w14:textId="5938C1AC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B933D36" w14:textId="716AC304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11B35" w:rsidRPr="006A0432" w14:paraId="06E9CF58" w14:textId="77777777" w:rsidTr="00037051">
        <w:tc>
          <w:tcPr>
            <w:tcW w:w="1842" w:type="dxa"/>
          </w:tcPr>
          <w:p w14:paraId="6B57C9D1" w14:textId="77777777" w:rsidR="00F11B35" w:rsidRPr="006A0432" w:rsidRDefault="00F11B35" w:rsidP="00F11B3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21E64DFD" w14:textId="1BA41D60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879 (0.788-0.980)</w:t>
            </w:r>
          </w:p>
        </w:tc>
        <w:tc>
          <w:tcPr>
            <w:tcW w:w="992" w:type="dxa"/>
          </w:tcPr>
          <w:p w14:paraId="1B4AAE84" w14:textId="204EC315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425" w:type="dxa"/>
          </w:tcPr>
          <w:p w14:paraId="1B15BBFF" w14:textId="77777777" w:rsidR="00F11B35" w:rsidRPr="006A0432" w:rsidRDefault="00F11B35" w:rsidP="00F11B3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BD9E866" w14:textId="27C860FF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1B564D3" w14:textId="4D3DE9E2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11B35" w:rsidRPr="006A0432" w14:paraId="0336CBFD" w14:textId="77777777" w:rsidTr="00F16BE9">
        <w:tc>
          <w:tcPr>
            <w:tcW w:w="1842" w:type="dxa"/>
          </w:tcPr>
          <w:p w14:paraId="45D4D9A6" w14:textId="77777777" w:rsidR="00F11B35" w:rsidRPr="006A0432" w:rsidRDefault="00F11B35" w:rsidP="00F11B3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11AE91C5" w14:textId="5AD81581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678 (0.525-0.877)</w:t>
            </w:r>
          </w:p>
        </w:tc>
        <w:tc>
          <w:tcPr>
            <w:tcW w:w="992" w:type="dxa"/>
          </w:tcPr>
          <w:p w14:paraId="711AEB96" w14:textId="4FA1D314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425" w:type="dxa"/>
          </w:tcPr>
          <w:p w14:paraId="30CCBC19" w14:textId="77777777" w:rsidR="00F11B35" w:rsidRPr="006A0432" w:rsidRDefault="00F11B35" w:rsidP="00F11B3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958E66C" w14:textId="5B42555F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28C80D2" w14:textId="1AD2084A" w:rsidR="00F11B35" w:rsidRPr="006A0432" w:rsidRDefault="00F11B35" w:rsidP="00F11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16BE9" w:rsidRPr="006A0432" w14:paraId="1E5EF5F7" w14:textId="77777777" w:rsidTr="00F16BE9">
        <w:tc>
          <w:tcPr>
            <w:tcW w:w="1842" w:type="dxa"/>
          </w:tcPr>
          <w:p w14:paraId="515E31DB" w14:textId="6DA03E91" w:rsidR="00F16BE9" w:rsidRPr="006A0432" w:rsidRDefault="00F16BE9" w:rsidP="00F16B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lag 3</w:t>
            </w:r>
          </w:p>
        </w:tc>
        <w:tc>
          <w:tcPr>
            <w:tcW w:w="2411" w:type="dxa"/>
          </w:tcPr>
          <w:p w14:paraId="25AB8330" w14:textId="77777777" w:rsidR="00F16BE9" w:rsidRPr="006A0432" w:rsidRDefault="00F16BE9" w:rsidP="00F16B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FD4A01B" w14:textId="77777777" w:rsidR="00F16BE9" w:rsidRPr="006A0432" w:rsidRDefault="00F16BE9" w:rsidP="00F16B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5B0EF337" w14:textId="77777777" w:rsidR="00F16BE9" w:rsidRPr="006A0432" w:rsidRDefault="00F16BE9" w:rsidP="00F16B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79562CA" w14:textId="77777777" w:rsidR="00F16BE9" w:rsidRPr="006A0432" w:rsidRDefault="00F16BE9" w:rsidP="00F16B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8FBC91B" w14:textId="77777777" w:rsidR="00F16BE9" w:rsidRPr="006A0432" w:rsidRDefault="00F16BE9" w:rsidP="00F16B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448B" w:rsidRPr="006A0432" w14:paraId="5161A669" w14:textId="77777777" w:rsidTr="00F16BE9">
        <w:tc>
          <w:tcPr>
            <w:tcW w:w="1842" w:type="dxa"/>
          </w:tcPr>
          <w:p w14:paraId="3C0EC073" w14:textId="6F3F1702" w:rsidR="00AE448B" w:rsidRPr="006A0432" w:rsidRDefault="00AE448B" w:rsidP="00AE448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PM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6A0432">
              <w:rPr>
                <w:rFonts w:ascii="Times New Roman" w:hAnsi="Times New Roman" w:cs="Times New Roman"/>
                <w:szCs w:val="21"/>
              </w:rPr>
              <w:t>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CF9CCB4" w14:textId="736D8BFC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1.025 (0.895-1.174)</w:t>
            </w:r>
          </w:p>
        </w:tc>
        <w:tc>
          <w:tcPr>
            <w:tcW w:w="992" w:type="dxa"/>
          </w:tcPr>
          <w:p w14:paraId="362ECF76" w14:textId="25369947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718</w:t>
            </w:r>
          </w:p>
        </w:tc>
        <w:tc>
          <w:tcPr>
            <w:tcW w:w="425" w:type="dxa"/>
          </w:tcPr>
          <w:p w14:paraId="3CD9B2F1" w14:textId="77777777" w:rsidR="00AE448B" w:rsidRPr="006A0432" w:rsidRDefault="00AE448B" w:rsidP="00AE44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6B28F90" w14:textId="4E37FEB7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B3A29C8" w14:textId="553399BB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AE448B" w:rsidRPr="006A0432" w14:paraId="6B1E696E" w14:textId="77777777" w:rsidTr="00F16BE9">
        <w:tc>
          <w:tcPr>
            <w:tcW w:w="1842" w:type="dxa"/>
          </w:tcPr>
          <w:p w14:paraId="2A39F24C" w14:textId="595D55B2" w:rsidR="00AE448B" w:rsidRPr="006A0432" w:rsidRDefault="00AE448B" w:rsidP="00AE448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SO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A0432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C111385" w14:textId="4CA02C32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1.018 (0.886-1.171)</w:t>
            </w:r>
          </w:p>
        </w:tc>
        <w:tc>
          <w:tcPr>
            <w:tcW w:w="992" w:type="dxa"/>
          </w:tcPr>
          <w:p w14:paraId="06269ADB" w14:textId="3AA30572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425" w:type="dxa"/>
          </w:tcPr>
          <w:p w14:paraId="120F6641" w14:textId="77777777" w:rsidR="00AE448B" w:rsidRPr="006A0432" w:rsidRDefault="00AE448B" w:rsidP="00AE44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3D282E8" w14:textId="379D8050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DF5006E" w14:textId="30504DB0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AE448B" w:rsidRPr="006A0432" w14:paraId="50ED7723" w14:textId="77777777" w:rsidTr="00F16BE9">
        <w:tc>
          <w:tcPr>
            <w:tcW w:w="1842" w:type="dxa"/>
          </w:tcPr>
          <w:p w14:paraId="08BF8957" w14:textId="44A4299C" w:rsidR="00AE448B" w:rsidRPr="006A0432" w:rsidRDefault="00AE448B" w:rsidP="00AE448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CO (m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7048322" w14:textId="37CC5880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49 (0.86-1.047)</w:t>
            </w:r>
          </w:p>
        </w:tc>
        <w:tc>
          <w:tcPr>
            <w:tcW w:w="992" w:type="dxa"/>
          </w:tcPr>
          <w:p w14:paraId="43276F7E" w14:textId="1B14B94A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425" w:type="dxa"/>
          </w:tcPr>
          <w:p w14:paraId="5AECFAD4" w14:textId="77777777" w:rsidR="00AE448B" w:rsidRPr="006A0432" w:rsidRDefault="00AE448B" w:rsidP="00AE44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05F90D9" w14:textId="13C11D80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D44BC01" w14:textId="729572B1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AE448B" w:rsidRPr="006A0432" w14:paraId="28019D9D" w14:textId="77777777" w:rsidTr="00F16BE9">
        <w:tc>
          <w:tcPr>
            <w:tcW w:w="1842" w:type="dxa"/>
          </w:tcPr>
          <w:p w14:paraId="41004E76" w14:textId="453CDE8C" w:rsidR="00AE448B" w:rsidRPr="006A0432" w:rsidRDefault="00AE448B" w:rsidP="00AE448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NO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A0432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43CEC90D" w14:textId="356BF447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92 (0.876-1.124)</w:t>
            </w:r>
          </w:p>
        </w:tc>
        <w:tc>
          <w:tcPr>
            <w:tcW w:w="992" w:type="dxa"/>
          </w:tcPr>
          <w:p w14:paraId="6F03DCCC" w14:textId="0514FB51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425" w:type="dxa"/>
          </w:tcPr>
          <w:p w14:paraId="023A7F97" w14:textId="77777777" w:rsidR="00AE448B" w:rsidRPr="006A0432" w:rsidRDefault="00AE448B" w:rsidP="00AE44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93D728A" w14:textId="6A5DDD2B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55FD1D4" w14:textId="2DFAB7FA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AE448B" w:rsidRPr="006A0432" w14:paraId="1A3F3205" w14:textId="77777777" w:rsidTr="00F16BE9">
        <w:tc>
          <w:tcPr>
            <w:tcW w:w="1842" w:type="dxa"/>
          </w:tcPr>
          <w:p w14:paraId="61086394" w14:textId="56895F2E" w:rsidR="00AE448B" w:rsidRPr="006A0432" w:rsidRDefault="00AE448B" w:rsidP="00AE448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O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9E112EA" w14:textId="758B4CEC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1.037 (0.900-1.194)</w:t>
            </w:r>
          </w:p>
        </w:tc>
        <w:tc>
          <w:tcPr>
            <w:tcW w:w="992" w:type="dxa"/>
          </w:tcPr>
          <w:p w14:paraId="6A9F4EEE" w14:textId="10FA0515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425" w:type="dxa"/>
          </w:tcPr>
          <w:p w14:paraId="7CA3FBF0" w14:textId="77777777" w:rsidR="00AE448B" w:rsidRPr="006A0432" w:rsidRDefault="00AE448B" w:rsidP="00AE44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A053394" w14:textId="0670C73E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4988550" w14:textId="2F984BB3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AE448B" w:rsidRPr="006A0432" w14:paraId="18227335" w14:textId="77777777" w:rsidTr="00F16BE9">
        <w:tc>
          <w:tcPr>
            <w:tcW w:w="1842" w:type="dxa"/>
          </w:tcPr>
          <w:p w14:paraId="056EA949" w14:textId="56CAF87D" w:rsidR="00AE448B" w:rsidRPr="006A0432" w:rsidRDefault="00AE448B" w:rsidP="00AE448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0161033B" w14:textId="1D8173CA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1.876 (1.392-2.528)</w:t>
            </w:r>
          </w:p>
        </w:tc>
        <w:tc>
          <w:tcPr>
            <w:tcW w:w="992" w:type="dxa"/>
          </w:tcPr>
          <w:p w14:paraId="01C59A45" w14:textId="2264D468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25" w:type="dxa"/>
          </w:tcPr>
          <w:p w14:paraId="14BC0683" w14:textId="77777777" w:rsidR="00AE448B" w:rsidRPr="006A0432" w:rsidRDefault="00AE448B" w:rsidP="00AE44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C528C78" w14:textId="7E05A2A9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OLE_LINK10"/>
            <w:r w:rsidRPr="006A0432">
              <w:rPr>
                <w:rFonts w:ascii="Times New Roman" w:hAnsi="Times New Roman" w:cs="Times New Roman"/>
              </w:rPr>
              <w:t>1.876</w:t>
            </w:r>
            <w:bookmarkEnd w:id="9"/>
            <w:r w:rsidRPr="006A0432">
              <w:rPr>
                <w:rFonts w:ascii="Times New Roman" w:hAnsi="Times New Roman" w:cs="Times New Roman"/>
              </w:rPr>
              <w:t xml:space="preserve"> (</w:t>
            </w:r>
            <w:bookmarkStart w:id="10" w:name="OLE_LINK11"/>
            <w:r w:rsidRPr="006A0432">
              <w:rPr>
                <w:rFonts w:ascii="Times New Roman" w:hAnsi="Times New Roman" w:cs="Times New Roman"/>
              </w:rPr>
              <w:t>1.392</w:t>
            </w:r>
            <w:bookmarkEnd w:id="10"/>
            <w:r w:rsidRPr="006A0432">
              <w:rPr>
                <w:rFonts w:ascii="Times New Roman" w:hAnsi="Times New Roman" w:cs="Times New Roman"/>
              </w:rPr>
              <w:t>-</w:t>
            </w:r>
            <w:bookmarkStart w:id="11" w:name="OLE_LINK12"/>
            <w:r w:rsidRPr="006A0432">
              <w:rPr>
                <w:rFonts w:ascii="Times New Roman" w:hAnsi="Times New Roman" w:cs="Times New Roman"/>
              </w:rPr>
              <w:t>2.528</w:t>
            </w:r>
            <w:bookmarkEnd w:id="11"/>
            <w:r w:rsidRPr="006A04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5E39D9D" w14:textId="393E2FEC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&lt;0.001</w:t>
            </w:r>
          </w:p>
        </w:tc>
      </w:tr>
      <w:tr w:rsidR="00AE448B" w:rsidRPr="006A0432" w14:paraId="4DA50D00" w14:textId="77777777" w:rsidTr="00F16BE9">
        <w:tc>
          <w:tcPr>
            <w:tcW w:w="1842" w:type="dxa"/>
          </w:tcPr>
          <w:p w14:paraId="7CAA67E8" w14:textId="1D2D5315" w:rsidR="00AE448B" w:rsidRPr="006A0432" w:rsidRDefault="00AE448B" w:rsidP="00AE448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30611D34" w14:textId="0A43C4A8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55 (0.835-1.092)</w:t>
            </w:r>
          </w:p>
        </w:tc>
        <w:tc>
          <w:tcPr>
            <w:tcW w:w="992" w:type="dxa"/>
          </w:tcPr>
          <w:p w14:paraId="18AA195A" w14:textId="6DD12D72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425" w:type="dxa"/>
          </w:tcPr>
          <w:p w14:paraId="509B53C8" w14:textId="77777777" w:rsidR="00AE448B" w:rsidRPr="006A0432" w:rsidRDefault="00AE448B" w:rsidP="00AE44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1EA016F" w14:textId="110E2ED3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946011A" w14:textId="68271CF5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AE448B" w:rsidRPr="006A0432" w14:paraId="1F7EA3F9" w14:textId="77777777" w:rsidTr="00F16BE9">
        <w:tc>
          <w:tcPr>
            <w:tcW w:w="1842" w:type="dxa"/>
          </w:tcPr>
          <w:p w14:paraId="4FF08893" w14:textId="20316844" w:rsidR="00AE448B" w:rsidRPr="006A0432" w:rsidRDefault="00AE448B" w:rsidP="00AE448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59B4457E" w14:textId="64DC2451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887 (0.796-0.988)</w:t>
            </w:r>
          </w:p>
        </w:tc>
        <w:tc>
          <w:tcPr>
            <w:tcW w:w="992" w:type="dxa"/>
          </w:tcPr>
          <w:p w14:paraId="73DAE7A9" w14:textId="0CC95EE3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425" w:type="dxa"/>
          </w:tcPr>
          <w:p w14:paraId="2FF62606" w14:textId="77777777" w:rsidR="00AE448B" w:rsidRPr="006A0432" w:rsidRDefault="00AE448B" w:rsidP="00AE44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11D6FC0" w14:textId="3F8EC7B5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154DBBD" w14:textId="63904963" w:rsidR="00AE448B" w:rsidRPr="006A0432" w:rsidRDefault="00AE448B" w:rsidP="00AE44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AD62DB" w:rsidRPr="006A0432" w14:paraId="79A1DB12" w14:textId="77777777" w:rsidTr="006315A4">
        <w:tc>
          <w:tcPr>
            <w:tcW w:w="1842" w:type="dxa"/>
          </w:tcPr>
          <w:p w14:paraId="066F686F" w14:textId="7F801675" w:rsidR="00AD62DB" w:rsidRPr="006A0432" w:rsidRDefault="00AD62DB" w:rsidP="00AD62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lastRenderedPageBreak/>
              <w:t>Pressure (hPa)</w:t>
            </w:r>
          </w:p>
        </w:tc>
        <w:tc>
          <w:tcPr>
            <w:tcW w:w="2411" w:type="dxa"/>
          </w:tcPr>
          <w:p w14:paraId="7B061EB2" w14:textId="6C6A159C" w:rsidR="00AD62DB" w:rsidRPr="006A0432" w:rsidRDefault="00AD62DB" w:rsidP="00AD6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722 (0.558-0.935)</w:t>
            </w:r>
          </w:p>
        </w:tc>
        <w:tc>
          <w:tcPr>
            <w:tcW w:w="992" w:type="dxa"/>
          </w:tcPr>
          <w:p w14:paraId="34D49198" w14:textId="2449D04E" w:rsidR="00AD62DB" w:rsidRPr="006A0432" w:rsidRDefault="00AD62DB" w:rsidP="00AD6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425" w:type="dxa"/>
          </w:tcPr>
          <w:p w14:paraId="59E242AB" w14:textId="77777777" w:rsidR="00AD62DB" w:rsidRPr="006A0432" w:rsidRDefault="00AD62DB" w:rsidP="00AD62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8247AC7" w14:textId="19043919" w:rsidR="00AD62DB" w:rsidRPr="006A0432" w:rsidRDefault="00AD62DB" w:rsidP="00AD6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A870A46" w14:textId="520F3977" w:rsidR="00AD62DB" w:rsidRPr="006A0432" w:rsidRDefault="00AD62DB" w:rsidP="00AD6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A03008" w:rsidRPr="006A0432" w14:paraId="21052167" w14:textId="77777777" w:rsidTr="006315A4">
        <w:tc>
          <w:tcPr>
            <w:tcW w:w="1842" w:type="dxa"/>
          </w:tcPr>
          <w:p w14:paraId="15E5A602" w14:textId="3ADE7BB7" w:rsidR="00A03008" w:rsidRPr="006A0432" w:rsidRDefault="00A03008" w:rsidP="00A030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lag 4</w:t>
            </w:r>
          </w:p>
        </w:tc>
        <w:tc>
          <w:tcPr>
            <w:tcW w:w="2411" w:type="dxa"/>
          </w:tcPr>
          <w:p w14:paraId="261E5EC3" w14:textId="77777777" w:rsidR="00A03008" w:rsidRPr="006A0432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62635FA" w14:textId="77777777" w:rsidR="00A03008" w:rsidRPr="006A0432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32F1C18A" w14:textId="77777777" w:rsidR="00A03008" w:rsidRPr="006A0432" w:rsidRDefault="00A03008" w:rsidP="00A030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F9A9F93" w14:textId="6A9DF2A9" w:rsidR="00A03008" w:rsidRPr="006A0432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9E8BF70" w14:textId="55BA6412" w:rsidR="00A03008" w:rsidRPr="006A0432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3EF1" w:rsidRPr="006A0432" w14:paraId="115591E1" w14:textId="77777777" w:rsidTr="006315A4">
        <w:tc>
          <w:tcPr>
            <w:tcW w:w="1842" w:type="dxa"/>
          </w:tcPr>
          <w:p w14:paraId="5CDF2D9B" w14:textId="5D341B6B" w:rsidR="00EE3EF1" w:rsidRPr="006A0432" w:rsidRDefault="00EE3EF1" w:rsidP="00EE3EF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PM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6A0432">
              <w:rPr>
                <w:rFonts w:ascii="Times New Roman" w:hAnsi="Times New Roman" w:cs="Times New Roman"/>
                <w:szCs w:val="21"/>
              </w:rPr>
              <w:t>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8E56E32" w14:textId="16237809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91 (0.865-1.135)</w:t>
            </w:r>
          </w:p>
        </w:tc>
        <w:tc>
          <w:tcPr>
            <w:tcW w:w="992" w:type="dxa"/>
          </w:tcPr>
          <w:p w14:paraId="14C15AAB" w14:textId="60BDC796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425" w:type="dxa"/>
          </w:tcPr>
          <w:p w14:paraId="58C0182E" w14:textId="77777777" w:rsidR="00EE3EF1" w:rsidRPr="006A0432" w:rsidRDefault="00EE3EF1" w:rsidP="00EE3E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C6C702E" w14:textId="1E5E3D0B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47187BE3" w14:textId="2058889E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E3EF1" w:rsidRPr="006A0432" w14:paraId="344C0B1D" w14:textId="77777777" w:rsidTr="006315A4">
        <w:tc>
          <w:tcPr>
            <w:tcW w:w="1842" w:type="dxa"/>
          </w:tcPr>
          <w:p w14:paraId="1ACA131F" w14:textId="0450D103" w:rsidR="00EE3EF1" w:rsidRPr="006A0432" w:rsidRDefault="00EE3EF1" w:rsidP="00EE3EF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SO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A0432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54C5072" w14:textId="69C0A03F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97 (0.869-1.144)</w:t>
            </w:r>
          </w:p>
        </w:tc>
        <w:tc>
          <w:tcPr>
            <w:tcW w:w="992" w:type="dxa"/>
          </w:tcPr>
          <w:p w14:paraId="6BB70A7D" w14:textId="6B9EC1F2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425" w:type="dxa"/>
          </w:tcPr>
          <w:p w14:paraId="681A5EE2" w14:textId="77777777" w:rsidR="00EE3EF1" w:rsidRPr="006A0432" w:rsidRDefault="00EE3EF1" w:rsidP="00EE3E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6B6FF82" w14:textId="7F7DE305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4574FE49" w14:textId="1B7B3DEA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E3EF1" w:rsidRPr="006A0432" w14:paraId="00F0A057" w14:textId="77777777" w:rsidTr="006315A4">
        <w:tc>
          <w:tcPr>
            <w:tcW w:w="1842" w:type="dxa"/>
          </w:tcPr>
          <w:p w14:paraId="64533425" w14:textId="06AEB0DC" w:rsidR="00EE3EF1" w:rsidRPr="006A0432" w:rsidRDefault="00EE3EF1" w:rsidP="00EE3EF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CO (m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67045CC2" w14:textId="1DD08CD2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23 (0.837-1.019)</w:t>
            </w:r>
          </w:p>
        </w:tc>
        <w:tc>
          <w:tcPr>
            <w:tcW w:w="992" w:type="dxa"/>
          </w:tcPr>
          <w:p w14:paraId="2D677F34" w14:textId="448355CD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425" w:type="dxa"/>
          </w:tcPr>
          <w:p w14:paraId="7687C9F9" w14:textId="77777777" w:rsidR="00EE3EF1" w:rsidRPr="006A0432" w:rsidRDefault="00EE3EF1" w:rsidP="00EE3E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25C5EBA" w14:textId="620300AA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CAAD66B" w14:textId="283D5E9D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E3EF1" w:rsidRPr="006A0432" w14:paraId="7B4513EA" w14:textId="77777777" w:rsidTr="006315A4">
        <w:tc>
          <w:tcPr>
            <w:tcW w:w="1842" w:type="dxa"/>
          </w:tcPr>
          <w:p w14:paraId="2A43D870" w14:textId="5301D39B" w:rsidR="00EE3EF1" w:rsidRPr="006A0432" w:rsidRDefault="00EE3EF1" w:rsidP="00EE3EF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NO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A0432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7D30853" w14:textId="64B71866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39 (0.827-1.066)</w:t>
            </w:r>
          </w:p>
        </w:tc>
        <w:tc>
          <w:tcPr>
            <w:tcW w:w="992" w:type="dxa"/>
          </w:tcPr>
          <w:p w14:paraId="45F309A4" w14:textId="7D7F8118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425" w:type="dxa"/>
          </w:tcPr>
          <w:p w14:paraId="17C5C497" w14:textId="77777777" w:rsidR="00EE3EF1" w:rsidRPr="006A0432" w:rsidRDefault="00EE3EF1" w:rsidP="00EE3E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9139526" w14:textId="5563733E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F4D8070" w14:textId="6348F2EE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E3EF1" w:rsidRPr="006A0432" w14:paraId="4A393662" w14:textId="77777777" w:rsidTr="006315A4">
        <w:tc>
          <w:tcPr>
            <w:tcW w:w="1842" w:type="dxa"/>
          </w:tcPr>
          <w:p w14:paraId="2419DFEF" w14:textId="5FB14262" w:rsidR="00EE3EF1" w:rsidRPr="006A0432" w:rsidRDefault="00EE3EF1" w:rsidP="00EE3EF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O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FB0AB45" w14:textId="2CD4ACAD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1.025 (0.891-1.180)</w:t>
            </w:r>
          </w:p>
        </w:tc>
        <w:tc>
          <w:tcPr>
            <w:tcW w:w="992" w:type="dxa"/>
          </w:tcPr>
          <w:p w14:paraId="07A72892" w14:textId="27B21638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425" w:type="dxa"/>
          </w:tcPr>
          <w:p w14:paraId="32CC2CDA" w14:textId="77777777" w:rsidR="00EE3EF1" w:rsidRPr="006A0432" w:rsidRDefault="00EE3EF1" w:rsidP="00EE3E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DE1696E" w14:textId="009C7366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B9690AE" w14:textId="0D03C8DB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E3EF1" w:rsidRPr="006A0432" w14:paraId="1D861452" w14:textId="77777777" w:rsidTr="006315A4">
        <w:tc>
          <w:tcPr>
            <w:tcW w:w="1842" w:type="dxa"/>
          </w:tcPr>
          <w:p w14:paraId="0FE818E8" w14:textId="7CC3A1EA" w:rsidR="00EE3EF1" w:rsidRPr="006A0432" w:rsidRDefault="00EE3EF1" w:rsidP="00EE3EF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561044D0" w14:textId="4A912D7E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1.672 (1.244-2.248)</w:t>
            </w:r>
          </w:p>
        </w:tc>
        <w:tc>
          <w:tcPr>
            <w:tcW w:w="992" w:type="dxa"/>
          </w:tcPr>
          <w:p w14:paraId="492CB2CF" w14:textId="525442B8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25" w:type="dxa"/>
          </w:tcPr>
          <w:p w14:paraId="52D48178" w14:textId="77777777" w:rsidR="00EE3EF1" w:rsidRPr="006A0432" w:rsidRDefault="00EE3EF1" w:rsidP="00EE3E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D77C35E" w14:textId="4A90ED14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OLE_LINK13"/>
            <w:r w:rsidRPr="006A0432">
              <w:rPr>
                <w:rFonts w:ascii="Times New Roman" w:hAnsi="Times New Roman" w:cs="Times New Roman"/>
              </w:rPr>
              <w:t>1.672</w:t>
            </w:r>
            <w:bookmarkEnd w:id="12"/>
            <w:r w:rsidRPr="006A0432">
              <w:rPr>
                <w:rFonts w:ascii="Times New Roman" w:hAnsi="Times New Roman" w:cs="Times New Roman"/>
              </w:rPr>
              <w:t xml:space="preserve"> (</w:t>
            </w:r>
            <w:bookmarkStart w:id="13" w:name="OLE_LINK14"/>
            <w:r w:rsidRPr="006A0432">
              <w:rPr>
                <w:rFonts w:ascii="Times New Roman" w:hAnsi="Times New Roman" w:cs="Times New Roman"/>
              </w:rPr>
              <w:t>1.244</w:t>
            </w:r>
            <w:bookmarkEnd w:id="13"/>
            <w:r w:rsidRPr="006A0432">
              <w:rPr>
                <w:rFonts w:ascii="Times New Roman" w:hAnsi="Times New Roman" w:cs="Times New Roman"/>
              </w:rPr>
              <w:t>-</w:t>
            </w:r>
            <w:bookmarkStart w:id="14" w:name="OLE_LINK15"/>
            <w:r w:rsidRPr="006A0432">
              <w:rPr>
                <w:rFonts w:ascii="Times New Roman" w:hAnsi="Times New Roman" w:cs="Times New Roman"/>
              </w:rPr>
              <w:t>2.248</w:t>
            </w:r>
            <w:bookmarkEnd w:id="14"/>
            <w:r w:rsidRPr="006A04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68EC0C5" w14:textId="34E3EE82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001</w:t>
            </w:r>
          </w:p>
        </w:tc>
      </w:tr>
      <w:tr w:rsidR="00EE3EF1" w:rsidRPr="006A0432" w14:paraId="2091E052" w14:textId="77777777" w:rsidTr="006315A4">
        <w:tc>
          <w:tcPr>
            <w:tcW w:w="1842" w:type="dxa"/>
          </w:tcPr>
          <w:p w14:paraId="3BC63D98" w14:textId="4992D4B9" w:rsidR="00EE3EF1" w:rsidRPr="006A0432" w:rsidRDefault="00EE3EF1" w:rsidP="00EE3EF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3F35C5B6" w14:textId="75F14169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19 (0.805-1.050)</w:t>
            </w:r>
          </w:p>
        </w:tc>
        <w:tc>
          <w:tcPr>
            <w:tcW w:w="992" w:type="dxa"/>
          </w:tcPr>
          <w:p w14:paraId="0CEEBAA0" w14:textId="05906138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425" w:type="dxa"/>
          </w:tcPr>
          <w:p w14:paraId="3D7A47FE" w14:textId="77777777" w:rsidR="00EE3EF1" w:rsidRPr="006A0432" w:rsidRDefault="00EE3EF1" w:rsidP="00EE3E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728BA23" w14:textId="33610A44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079828C" w14:textId="2CD39A30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E3EF1" w:rsidRPr="006A0432" w14:paraId="1E105F90" w14:textId="77777777" w:rsidTr="006315A4">
        <w:tc>
          <w:tcPr>
            <w:tcW w:w="1842" w:type="dxa"/>
          </w:tcPr>
          <w:p w14:paraId="17576AC1" w14:textId="25624F33" w:rsidR="00EE3EF1" w:rsidRPr="006A0432" w:rsidRDefault="00EE3EF1" w:rsidP="00EE3EF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0FA73419" w14:textId="77DC45A1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59 (0.861-1.067)</w:t>
            </w:r>
          </w:p>
        </w:tc>
        <w:tc>
          <w:tcPr>
            <w:tcW w:w="992" w:type="dxa"/>
          </w:tcPr>
          <w:p w14:paraId="1C866F96" w14:textId="0EEE42B1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425" w:type="dxa"/>
          </w:tcPr>
          <w:p w14:paraId="6C73926D" w14:textId="77777777" w:rsidR="00EE3EF1" w:rsidRPr="006A0432" w:rsidRDefault="00EE3EF1" w:rsidP="00EE3E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8C53DA2" w14:textId="4CCEE1DA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1DA4831" w14:textId="37BB4DCD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E3EF1" w:rsidRPr="006A0432" w14:paraId="1CB63A42" w14:textId="77777777" w:rsidTr="001E618F">
        <w:tc>
          <w:tcPr>
            <w:tcW w:w="1842" w:type="dxa"/>
          </w:tcPr>
          <w:p w14:paraId="00649755" w14:textId="1A50C612" w:rsidR="00EE3EF1" w:rsidRPr="006A0432" w:rsidRDefault="00EE3EF1" w:rsidP="00EE3EF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2E0E48CF" w14:textId="58681AB0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786 (0.607-1.019)</w:t>
            </w:r>
          </w:p>
        </w:tc>
        <w:tc>
          <w:tcPr>
            <w:tcW w:w="992" w:type="dxa"/>
          </w:tcPr>
          <w:p w14:paraId="750BF820" w14:textId="65812D41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425" w:type="dxa"/>
          </w:tcPr>
          <w:p w14:paraId="673AE46D" w14:textId="77777777" w:rsidR="00EE3EF1" w:rsidRPr="006A0432" w:rsidRDefault="00EE3EF1" w:rsidP="00EE3E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95A0CBA" w14:textId="27A470A4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EA72152" w14:textId="6A81FBC6" w:rsidR="00EE3EF1" w:rsidRPr="006A0432" w:rsidRDefault="00EE3EF1" w:rsidP="00EE3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E618F" w:rsidRPr="006A0432" w14:paraId="67EAFCA7" w14:textId="77777777" w:rsidTr="001E618F">
        <w:tc>
          <w:tcPr>
            <w:tcW w:w="1842" w:type="dxa"/>
          </w:tcPr>
          <w:p w14:paraId="0AAB7E36" w14:textId="0CCACE2E" w:rsidR="001E618F" w:rsidRPr="006A0432" w:rsidRDefault="001E618F" w:rsidP="001E61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lag 5</w:t>
            </w:r>
          </w:p>
        </w:tc>
        <w:tc>
          <w:tcPr>
            <w:tcW w:w="2411" w:type="dxa"/>
          </w:tcPr>
          <w:p w14:paraId="70159AAE" w14:textId="77777777" w:rsidR="001E618F" w:rsidRPr="006A0432" w:rsidRDefault="001E618F" w:rsidP="001E61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7DC06D7" w14:textId="77777777" w:rsidR="001E618F" w:rsidRPr="006A0432" w:rsidRDefault="001E618F" w:rsidP="001E61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1EFF22E0" w14:textId="77777777" w:rsidR="001E618F" w:rsidRPr="006A0432" w:rsidRDefault="001E618F" w:rsidP="001E61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CE9AAC4" w14:textId="3A196457" w:rsidR="001E618F" w:rsidRPr="006A0432" w:rsidRDefault="001E618F" w:rsidP="001E61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B48EE4D" w14:textId="73590B74" w:rsidR="001E618F" w:rsidRPr="006A0432" w:rsidRDefault="001E618F" w:rsidP="001E61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4B13" w:rsidRPr="006A0432" w14:paraId="68E454B6" w14:textId="77777777" w:rsidTr="001E618F">
        <w:tc>
          <w:tcPr>
            <w:tcW w:w="1842" w:type="dxa"/>
          </w:tcPr>
          <w:p w14:paraId="3CEB7619" w14:textId="657B9AE9" w:rsidR="00634B13" w:rsidRPr="006A0432" w:rsidRDefault="00634B13" w:rsidP="00634B1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PM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6A0432">
              <w:rPr>
                <w:rFonts w:ascii="Times New Roman" w:hAnsi="Times New Roman" w:cs="Times New Roman"/>
                <w:szCs w:val="21"/>
              </w:rPr>
              <w:t>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01E7859" w14:textId="395FF7AA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64 (0.843-1.102)</w:t>
            </w:r>
          </w:p>
        </w:tc>
        <w:tc>
          <w:tcPr>
            <w:tcW w:w="992" w:type="dxa"/>
          </w:tcPr>
          <w:p w14:paraId="1BFBAAF4" w14:textId="7C1E9345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425" w:type="dxa"/>
          </w:tcPr>
          <w:p w14:paraId="20DA0418" w14:textId="77777777" w:rsidR="00634B13" w:rsidRPr="006A0432" w:rsidRDefault="00634B13" w:rsidP="00634B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6DBE20F" w14:textId="013ED15C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C7C5562" w14:textId="61F279A1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34B13" w:rsidRPr="006A0432" w14:paraId="3B43E3FA" w14:textId="77777777" w:rsidTr="001E618F">
        <w:tc>
          <w:tcPr>
            <w:tcW w:w="1842" w:type="dxa"/>
          </w:tcPr>
          <w:p w14:paraId="1A92A83B" w14:textId="6AFB3EE0" w:rsidR="00634B13" w:rsidRPr="006A0432" w:rsidRDefault="00634B13" w:rsidP="00634B1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SO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A0432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74C984F" w14:textId="31AD0AB4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1.033 (0.903-1.181)</w:t>
            </w:r>
          </w:p>
        </w:tc>
        <w:tc>
          <w:tcPr>
            <w:tcW w:w="992" w:type="dxa"/>
          </w:tcPr>
          <w:p w14:paraId="207BBD02" w14:textId="1960D8B8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425" w:type="dxa"/>
          </w:tcPr>
          <w:p w14:paraId="460EB2F1" w14:textId="77777777" w:rsidR="00634B13" w:rsidRPr="006A0432" w:rsidRDefault="00634B13" w:rsidP="00634B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CF3B0C0" w14:textId="2E311312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BD0907C" w14:textId="2BB568F7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34B13" w:rsidRPr="006A0432" w14:paraId="07AC107B" w14:textId="77777777" w:rsidTr="001E618F">
        <w:tc>
          <w:tcPr>
            <w:tcW w:w="1842" w:type="dxa"/>
          </w:tcPr>
          <w:p w14:paraId="368DBC45" w14:textId="4C04434D" w:rsidR="00634B13" w:rsidRPr="006A0432" w:rsidRDefault="00634B13" w:rsidP="00634B1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CO (m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67C83B9" w14:textId="56805BFA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24 (0.838-1.019)</w:t>
            </w:r>
          </w:p>
        </w:tc>
        <w:tc>
          <w:tcPr>
            <w:tcW w:w="992" w:type="dxa"/>
          </w:tcPr>
          <w:p w14:paraId="21D63630" w14:textId="077AC325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425" w:type="dxa"/>
          </w:tcPr>
          <w:p w14:paraId="31E98B28" w14:textId="77777777" w:rsidR="00634B13" w:rsidRPr="006A0432" w:rsidRDefault="00634B13" w:rsidP="00634B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78C4E74" w14:textId="698893E2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CAA9894" w14:textId="379E423C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34B13" w:rsidRPr="006A0432" w14:paraId="55AE597D" w14:textId="77777777" w:rsidTr="001E618F">
        <w:tc>
          <w:tcPr>
            <w:tcW w:w="1842" w:type="dxa"/>
          </w:tcPr>
          <w:p w14:paraId="6F00E053" w14:textId="58E77E46" w:rsidR="00634B13" w:rsidRPr="006A0432" w:rsidRDefault="00634B13" w:rsidP="00634B1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NO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A0432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FAABF59" w14:textId="155575B1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42 (0.832-1.066)</w:t>
            </w:r>
          </w:p>
        </w:tc>
        <w:tc>
          <w:tcPr>
            <w:tcW w:w="992" w:type="dxa"/>
          </w:tcPr>
          <w:p w14:paraId="247B8217" w14:textId="2694F091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425" w:type="dxa"/>
          </w:tcPr>
          <w:p w14:paraId="313A6E25" w14:textId="77777777" w:rsidR="00634B13" w:rsidRPr="006A0432" w:rsidRDefault="00634B13" w:rsidP="00634B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9A0475A" w14:textId="4D5FB84F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4DE0D3C" w14:textId="6C2E9799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34B13" w:rsidRPr="006A0432" w14:paraId="5F58F030" w14:textId="77777777" w:rsidTr="001E618F">
        <w:tc>
          <w:tcPr>
            <w:tcW w:w="1842" w:type="dxa"/>
          </w:tcPr>
          <w:p w14:paraId="1CABEE13" w14:textId="31CBE752" w:rsidR="00634B13" w:rsidRPr="006A0432" w:rsidRDefault="00634B13" w:rsidP="00634B1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O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AD90454" w14:textId="0A90C20C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96 (0.866-1.145)</w:t>
            </w:r>
          </w:p>
        </w:tc>
        <w:tc>
          <w:tcPr>
            <w:tcW w:w="992" w:type="dxa"/>
          </w:tcPr>
          <w:p w14:paraId="4287D18C" w14:textId="67C8F922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425" w:type="dxa"/>
          </w:tcPr>
          <w:p w14:paraId="6F7EC930" w14:textId="77777777" w:rsidR="00634B13" w:rsidRPr="006A0432" w:rsidRDefault="00634B13" w:rsidP="00634B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DF934C4" w14:textId="527AADCF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C6A26A3" w14:textId="476AC753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34B13" w:rsidRPr="006A0432" w14:paraId="333EBAC2" w14:textId="77777777" w:rsidTr="001E618F">
        <w:tc>
          <w:tcPr>
            <w:tcW w:w="1842" w:type="dxa"/>
          </w:tcPr>
          <w:p w14:paraId="72034B62" w14:textId="50F09D73" w:rsidR="00634B13" w:rsidRPr="006A0432" w:rsidRDefault="00634B13" w:rsidP="00634B1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036FE8AA" w14:textId="1448A142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1.609 (1.198-2.160)</w:t>
            </w:r>
          </w:p>
        </w:tc>
        <w:tc>
          <w:tcPr>
            <w:tcW w:w="992" w:type="dxa"/>
          </w:tcPr>
          <w:p w14:paraId="773D712F" w14:textId="414D5022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425" w:type="dxa"/>
          </w:tcPr>
          <w:p w14:paraId="0B2C1775" w14:textId="77777777" w:rsidR="00634B13" w:rsidRPr="006A0432" w:rsidRDefault="00634B13" w:rsidP="00634B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58C8EE3" w14:textId="7EE73E75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5" w:name="OLE_LINK16"/>
            <w:r w:rsidRPr="006A0432">
              <w:rPr>
                <w:rFonts w:ascii="Times New Roman" w:hAnsi="Times New Roman" w:cs="Times New Roman"/>
              </w:rPr>
              <w:t>1.609</w:t>
            </w:r>
            <w:bookmarkEnd w:id="15"/>
            <w:r w:rsidRPr="006A0432">
              <w:rPr>
                <w:rFonts w:ascii="Times New Roman" w:hAnsi="Times New Roman" w:cs="Times New Roman"/>
              </w:rPr>
              <w:t xml:space="preserve"> (</w:t>
            </w:r>
            <w:bookmarkStart w:id="16" w:name="OLE_LINK17"/>
            <w:r w:rsidRPr="006A0432">
              <w:rPr>
                <w:rFonts w:ascii="Times New Roman" w:hAnsi="Times New Roman" w:cs="Times New Roman"/>
              </w:rPr>
              <w:t>1.198</w:t>
            </w:r>
            <w:bookmarkEnd w:id="16"/>
            <w:r w:rsidRPr="006A0432">
              <w:rPr>
                <w:rFonts w:ascii="Times New Roman" w:hAnsi="Times New Roman" w:cs="Times New Roman"/>
              </w:rPr>
              <w:t>-</w:t>
            </w:r>
            <w:bookmarkStart w:id="17" w:name="OLE_LINK18"/>
            <w:r w:rsidRPr="006A0432">
              <w:rPr>
                <w:rFonts w:ascii="Times New Roman" w:hAnsi="Times New Roman" w:cs="Times New Roman"/>
              </w:rPr>
              <w:t>2.160</w:t>
            </w:r>
            <w:bookmarkEnd w:id="17"/>
            <w:r w:rsidRPr="006A04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C527AD2" w14:textId="5EE87424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002</w:t>
            </w:r>
          </w:p>
        </w:tc>
      </w:tr>
      <w:tr w:rsidR="00634B13" w:rsidRPr="006A0432" w14:paraId="7083F85E" w14:textId="77777777" w:rsidTr="001E618F">
        <w:tc>
          <w:tcPr>
            <w:tcW w:w="1842" w:type="dxa"/>
          </w:tcPr>
          <w:p w14:paraId="088F70AF" w14:textId="2A881489" w:rsidR="00634B13" w:rsidRPr="006A0432" w:rsidRDefault="00634B13" w:rsidP="00634B1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01E292A4" w14:textId="01833D85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28 (0.814-1.057)</w:t>
            </w:r>
          </w:p>
        </w:tc>
        <w:tc>
          <w:tcPr>
            <w:tcW w:w="992" w:type="dxa"/>
          </w:tcPr>
          <w:p w14:paraId="6C203F5E" w14:textId="23269089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425" w:type="dxa"/>
          </w:tcPr>
          <w:p w14:paraId="2C2BF648" w14:textId="77777777" w:rsidR="00634B13" w:rsidRPr="006A0432" w:rsidRDefault="00634B13" w:rsidP="00634B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D93FFC0" w14:textId="2C98FF2E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1C72931" w14:textId="048240BC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34B13" w:rsidRPr="006A0432" w14:paraId="09D245BE" w14:textId="77777777" w:rsidTr="001E618F">
        <w:tc>
          <w:tcPr>
            <w:tcW w:w="1842" w:type="dxa"/>
          </w:tcPr>
          <w:p w14:paraId="11DC1780" w14:textId="1DF11634" w:rsidR="00634B13" w:rsidRPr="006A0432" w:rsidRDefault="00634B13" w:rsidP="00634B1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437E4BF6" w14:textId="34113C72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1.021 (0.920-1.134)</w:t>
            </w:r>
          </w:p>
        </w:tc>
        <w:tc>
          <w:tcPr>
            <w:tcW w:w="992" w:type="dxa"/>
          </w:tcPr>
          <w:p w14:paraId="5F34FAA0" w14:textId="6B52EA13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425" w:type="dxa"/>
          </w:tcPr>
          <w:p w14:paraId="0E7FB94D" w14:textId="77777777" w:rsidR="00634B13" w:rsidRPr="006A0432" w:rsidRDefault="00634B13" w:rsidP="00634B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4F46509" w14:textId="13FA288B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ED4EE99" w14:textId="7EF21178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34B13" w:rsidRPr="006A0432" w14:paraId="452A8134" w14:textId="77777777" w:rsidTr="0040656D">
        <w:tc>
          <w:tcPr>
            <w:tcW w:w="1842" w:type="dxa"/>
          </w:tcPr>
          <w:p w14:paraId="3E5511CF" w14:textId="0244A671" w:rsidR="00634B13" w:rsidRPr="006A0432" w:rsidRDefault="00634B13" w:rsidP="00634B1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609900DF" w14:textId="62FA36B2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833 (0.643-1.079)</w:t>
            </w:r>
          </w:p>
        </w:tc>
        <w:tc>
          <w:tcPr>
            <w:tcW w:w="992" w:type="dxa"/>
          </w:tcPr>
          <w:p w14:paraId="68C36092" w14:textId="5A5792F7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425" w:type="dxa"/>
          </w:tcPr>
          <w:p w14:paraId="2A5CC105" w14:textId="77777777" w:rsidR="00634B13" w:rsidRPr="006A0432" w:rsidRDefault="00634B13" w:rsidP="00634B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659995" w14:textId="2795128B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BC1CEE2" w14:textId="1CF53258" w:rsidR="00634B13" w:rsidRPr="006A0432" w:rsidRDefault="00634B13" w:rsidP="00634B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40656D" w:rsidRPr="006A0432" w14:paraId="2B9CD722" w14:textId="77777777" w:rsidTr="0040656D">
        <w:tc>
          <w:tcPr>
            <w:tcW w:w="1842" w:type="dxa"/>
          </w:tcPr>
          <w:p w14:paraId="537530DF" w14:textId="4701907B" w:rsidR="0040656D" w:rsidRPr="006A0432" w:rsidRDefault="0040656D" w:rsidP="004065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lag 6</w:t>
            </w:r>
          </w:p>
        </w:tc>
        <w:tc>
          <w:tcPr>
            <w:tcW w:w="2411" w:type="dxa"/>
          </w:tcPr>
          <w:p w14:paraId="51E0CB07" w14:textId="77777777" w:rsidR="0040656D" w:rsidRPr="006A0432" w:rsidRDefault="0040656D" w:rsidP="004065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7D9BA96" w14:textId="77777777" w:rsidR="0040656D" w:rsidRPr="006A0432" w:rsidRDefault="0040656D" w:rsidP="004065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36D7EDAD" w14:textId="77777777" w:rsidR="0040656D" w:rsidRPr="006A0432" w:rsidRDefault="0040656D" w:rsidP="004065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4C5CFE1" w14:textId="0ED9AD0F" w:rsidR="0040656D" w:rsidRPr="006A0432" w:rsidRDefault="0040656D" w:rsidP="004065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3C4AFE7" w14:textId="4A8942EF" w:rsidR="0040656D" w:rsidRPr="006A0432" w:rsidRDefault="0040656D" w:rsidP="004065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01002" w:rsidRPr="006A0432" w14:paraId="2E8338F5" w14:textId="77777777" w:rsidTr="0040656D">
        <w:tc>
          <w:tcPr>
            <w:tcW w:w="1842" w:type="dxa"/>
          </w:tcPr>
          <w:p w14:paraId="3AF5FF41" w14:textId="152E1616" w:rsidR="00101002" w:rsidRPr="006A0432" w:rsidRDefault="00101002" w:rsidP="0010100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PM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6A0432">
              <w:rPr>
                <w:rFonts w:ascii="Times New Roman" w:hAnsi="Times New Roman" w:cs="Times New Roman"/>
                <w:szCs w:val="21"/>
              </w:rPr>
              <w:t>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A4E3A88" w14:textId="1261274F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55 (0.836-1.090)</w:t>
            </w:r>
          </w:p>
        </w:tc>
        <w:tc>
          <w:tcPr>
            <w:tcW w:w="992" w:type="dxa"/>
          </w:tcPr>
          <w:p w14:paraId="762825AE" w14:textId="3E7A4F05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425" w:type="dxa"/>
          </w:tcPr>
          <w:p w14:paraId="7D3A7FD7" w14:textId="77777777" w:rsidR="00101002" w:rsidRPr="006A0432" w:rsidRDefault="00101002" w:rsidP="001010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8475038" w14:textId="334679FC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2DD4A95" w14:textId="31C29935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01002" w:rsidRPr="006A0432" w14:paraId="1C96F8D6" w14:textId="77777777" w:rsidTr="0040656D">
        <w:tc>
          <w:tcPr>
            <w:tcW w:w="1842" w:type="dxa"/>
          </w:tcPr>
          <w:p w14:paraId="7B2CC82C" w14:textId="4BB80B48" w:rsidR="00101002" w:rsidRPr="006A0432" w:rsidRDefault="00101002" w:rsidP="0010100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SO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A0432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0083088" w14:textId="5071963A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38 (0.818-1.075)</w:t>
            </w:r>
          </w:p>
        </w:tc>
        <w:tc>
          <w:tcPr>
            <w:tcW w:w="992" w:type="dxa"/>
          </w:tcPr>
          <w:p w14:paraId="553A7E4A" w14:textId="75363B7E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425" w:type="dxa"/>
          </w:tcPr>
          <w:p w14:paraId="400BAF28" w14:textId="77777777" w:rsidR="00101002" w:rsidRPr="006A0432" w:rsidRDefault="00101002" w:rsidP="001010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B4B6395" w14:textId="117C45DF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637FAA2" w14:textId="679137A7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01002" w:rsidRPr="006A0432" w14:paraId="03BC18A0" w14:textId="77777777" w:rsidTr="0040656D">
        <w:tc>
          <w:tcPr>
            <w:tcW w:w="1842" w:type="dxa"/>
          </w:tcPr>
          <w:p w14:paraId="66D4F75E" w14:textId="5182CD72" w:rsidR="00101002" w:rsidRPr="006A0432" w:rsidRDefault="00101002" w:rsidP="0010100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CO (m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322B1E2" w14:textId="309D03AA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66 (0.878-1.063)</w:t>
            </w:r>
          </w:p>
        </w:tc>
        <w:tc>
          <w:tcPr>
            <w:tcW w:w="992" w:type="dxa"/>
          </w:tcPr>
          <w:p w14:paraId="350EF1AF" w14:textId="3C955852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425" w:type="dxa"/>
          </w:tcPr>
          <w:p w14:paraId="195AA476" w14:textId="77777777" w:rsidR="00101002" w:rsidRPr="006A0432" w:rsidRDefault="00101002" w:rsidP="001010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5640D32" w14:textId="4910F1FC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A5B1833" w14:textId="2A20351A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01002" w:rsidRPr="006A0432" w14:paraId="12D87AA6" w14:textId="77777777" w:rsidTr="0040656D">
        <w:tc>
          <w:tcPr>
            <w:tcW w:w="1842" w:type="dxa"/>
          </w:tcPr>
          <w:p w14:paraId="62095929" w14:textId="53E0E4DF" w:rsidR="00101002" w:rsidRPr="006A0432" w:rsidRDefault="00101002" w:rsidP="0010100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NO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A0432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BAE6C16" w14:textId="12A26D5F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42 (0.834-1.063)</w:t>
            </w:r>
          </w:p>
        </w:tc>
        <w:tc>
          <w:tcPr>
            <w:tcW w:w="992" w:type="dxa"/>
          </w:tcPr>
          <w:p w14:paraId="0D755AF1" w14:textId="486A0BE5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425" w:type="dxa"/>
          </w:tcPr>
          <w:p w14:paraId="6A2E85F2" w14:textId="77777777" w:rsidR="00101002" w:rsidRPr="006A0432" w:rsidRDefault="00101002" w:rsidP="001010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5D5902D" w14:textId="30A1F725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D08BA1B" w14:textId="509311F8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01002" w:rsidRPr="006A0432" w14:paraId="5616FCB0" w14:textId="77777777" w:rsidTr="0040656D">
        <w:tc>
          <w:tcPr>
            <w:tcW w:w="1842" w:type="dxa"/>
          </w:tcPr>
          <w:p w14:paraId="15E5E7CE" w14:textId="1E7887F5" w:rsidR="00101002" w:rsidRPr="006A0432" w:rsidRDefault="00101002" w:rsidP="0010100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O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FFA97D6" w14:textId="49A5EEDA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30 (0.807-1.072)</w:t>
            </w:r>
          </w:p>
        </w:tc>
        <w:tc>
          <w:tcPr>
            <w:tcW w:w="992" w:type="dxa"/>
          </w:tcPr>
          <w:p w14:paraId="3B9FC9F4" w14:textId="27571C52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425" w:type="dxa"/>
          </w:tcPr>
          <w:p w14:paraId="7C136DFA" w14:textId="77777777" w:rsidR="00101002" w:rsidRPr="006A0432" w:rsidRDefault="00101002" w:rsidP="001010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06F15F2" w14:textId="35253488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0A99DCA" w14:textId="6F5D0C49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01002" w:rsidRPr="006A0432" w14:paraId="4EB9708A" w14:textId="77777777" w:rsidTr="0040656D">
        <w:tc>
          <w:tcPr>
            <w:tcW w:w="1842" w:type="dxa"/>
          </w:tcPr>
          <w:p w14:paraId="4AE8CF84" w14:textId="174E71D4" w:rsidR="00101002" w:rsidRPr="006A0432" w:rsidRDefault="00101002" w:rsidP="0010100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606DE427" w14:textId="556181F5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1.606 (1.194-2.161)</w:t>
            </w:r>
          </w:p>
        </w:tc>
        <w:tc>
          <w:tcPr>
            <w:tcW w:w="992" w:type="dxa"/>
          </w:tcPr>
          <w:p w14:paraId="72D686E7" w14:textId="53E63E3E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425" w:type="dxa"/>
          </w:tcPr>
          <w:p w14:paraId="2B024AD9" w14:textId="77777777" w:rsidR="00101002" w:rsidRPr="006A0432" w:rsidRDefault="00101002" w:rsidP="001010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1FE3549" w14:textId="0D1D6DD0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8" w:name="OLE_LINK19"/>
            <w:r w:rsidRPr="006A0432">
              <w:rPr>
                <w:rFonts w:ascii="Times New Roman" w:hAnsi="Times New Roman" w:cs="Times New Roman"/>
              </w:rPr>
              <w:t>1.606</w:t>
            </w:r>
            <w:bookmarkEnd w:id="18"/>
            <w:r w:rsidRPr="006A0432">
              <w:rPr>
                <w:rFonts w:ascii="Times New Roman" w:hAnsi="Times New Roman" w:cs="Times New Roman"/>
              </w:rPr>
              <w:t xml:space="preserve"> (</w:t>
            </w:r>
            <w:bookmarkStart w:id="19" w:name="OLE_LINK22"/>
            <w:bookmarkStart w:id="20" w:name="OLE_LINK20"/>
            <w:r w:rsidRPr="006A0432">
              <w:rPr>
                <w:rFonts w:ascii="Times New Roman" w:hAnsi="Times New Roman" w:cs="Times New Roman"/>
              </w:rPr>
              <w:t>1.194</w:t>
            </w:r>
            <w:bookmarkEnd w:id="19"/>
            <w:r w:rsidRPr="006A0432">
              <w:rPr>
                <w:rFonts w:ascii="Times New Roman" w:hAnsi="Times New Roman" w:cs="Times New Roman"/>
              </w:rPr>
              <w:t>-</w:t>
            </w:r>
            <w:bookmarkStart w:id="21" w:name="OLE_LINK21"/>
            <w:bookmarkEnd w:id="20"/>
            <w:r w:rsidRPr="006A0432">
              <w:rPr>
                <w:rFonts w:ascii="Times New Roman" w:hAnsi="Times New Roman" w:cs="Times New Roman"/>
              </w:rPr>
              <w:t>2.161</w:t>
            </w:r>
            <w:bookmarkEnd w:id="21"/>
            <w:r w:rsidRPr="006A04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04EEBD0" w14:textId="3D0A715F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002</w:t>
            </w:r>
          </w:p>
        </w:tc>
      </w:tr>
      <w:tr w:rsidR="00101002" w:rsidRPr="006A0432" w14:paraId="378CA066" w14:textId="77777777" w:rsidTr="0040656D">
        <w:tc>
          <w:tcPr>
            <w:tcW w:w="1842" w:type="dxa"/>
          </w:tcPr>
          <w:p w14:paraId="3B1F4024" w14:textId="16C2050A" w:rsidR="00101002" w:rsidRPr="006A0432" w:rsidRDefault="00101002" w:rsidP="0010100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38EC6F08" w14:textId="18C3703E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1.011 (0.886-1.154)</w:t>
            </w:r>
          </w:p>
        </w:tc>
        <w:tc>
          <w:tcPr>
            <w:tcW w:w="992" w:type="dxa"/>
          </w:tcPr>
          <w:p w14:paraId="616C6A75" w14:textId="42EEC32A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425" w:type="dxa"/>
          </w:tcPr>
          <w:p w14:paraId="173D0191" w14:textId="77777777" w:rsidR="00101002" w:rsidRPr="006A0432" w:rsidRDefault="00101002" w:rsidP="001010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A71E335" w14:textId="0B925735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E261F54" w14:textId="082835B1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01002" w:rsidRPr="006A0432" w14:paraId="69226387" w14:textId="77777777" w:rsidTr="0040656D">
        <w:tc>
          <w:tcPr>
            <w:tcW w:w="1842" w:type="dxa"/>
          </w:tcPr>
          <w:p w14:paraId="28F23C74" w14:textId="64479D09" w:rsidR="00101002" w:rsidRPr="006A0432" w:rsidRDefault="00101002" w:rsidP="0010100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7005E7FC" w14:textId="1CB5C501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1.027 (0.925-1.139)</w:t>
            </w:r>
          </w:p>
        </w:tc>
        <w:tc>
          <w:tcPr>
            <w:tcW w:w="992" w:type="dxa"/>
          </w:tcPr>
          <w:p w14:paraId="2DA19114" w14:textId="5CC1F8A6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425" w:type="dxa"/>
          </w:tcPr>
          <w:p w14:paraId="2A4780B6" w14:textId="77777777" w:rsidR="00101002" w:rsidRPr="006A0432" w:rsidRDefault="00101002" w:rsidP="001010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42194CB" w14:textId="09A08BF0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755FEF1" w14:textId="6F253859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01002" w:rsidRPr="006A0432" w14:paraId="465F5CBA" w14:textId="77777777" w:rsidTr="003845FE">
        <w:tc>
          <w:tcPr>
            <w:tcW w:w="1842" w:type="dxa"/>
          </w:tcPr>
          <w:p w14:paraId="3CEA9E84" w14:textId="4EEA8527" w:rsidR="00101002" w:rsidRPr="006A0432" w:rsidRDefault="00101002" w:rsidP="0010100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0FD0126F" w14:textId="04537FF9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806 (0.623-1.044)</w:t>
            </w:r>
          </w:p>
        </w:tc>
        <w:tc>
          <w:tcPr>
            <w:tcW w:w="992" w:type="dxa"/>
          </w:tcPr>
          <w:p w14:paraId="3C5FF60E" w14:textId="186CE2B5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425" w:type="dxa"/>
          </w:tcPr>
          <w:p w14:paraId="486F46BC" w14:textId="77777777" w:rsidR="00101002" w:rsidRPr="006A0432" w:rsidRDefault="00101002" w:rsidP="001010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FF9775B" w14:textId="01EF9716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064CED3" w14:textId="5F83D812" w:rsidR="00101002" w:rsidRPr="006A0432" w:rsidRDefault="00101002" w:rsidP="001010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3845FE" w:rsidRPr="006A0432" w14:paraId="77E240BE" w14:textId="77777777" w:rsidTr="003845FE">
        <w:tc>
          <w:tcPr>
            <w:tcW w:w="1842" w:type="dxa"/>
          </w:tcPr>
          <w:p w14:paraId="204CE9EC" w14:textId="25F23D26" w:rsidR="003845FE" w:rsidRPr="006A0432" w:rsidRDefault="003845FE" w:rsidP="003845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lag 7</w:t>
            </w:r>
          </w:p>
        </w:tc>
        <w:tc>
          <w:tcPr>
            <w:tcW w:w="2411" w:type="dxa"/>
          </w:tcPr>
          <w:p w14:paraId="41B6C9B1" w14:textId="77777777" w:rsidR="003845FE" w:rsidRPr="006A0432" w:rsidRDefault="003845FE" w:rsidP="003845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C6465AB" w14:textId="77777777" w:rsidR="003845FE" w:rsidRPr="006A0432" w:rsidRDefault="003845FE" w:rsidP="003845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529D06D8" w14:textId="77777777" w:rsidR="003845FE" w:rsidRPr="006A0432" w:rsidRDefault="003845FE" w:rsidP="003845F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D1C6F5F" w14:textId="3E125DD1" w:rsidR="003845FE" w:rsidRPr="006A0432" w:rsidRDefault="003845FE" w:rsidP="003845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6E986B8" w14:textId="38FF8808" w:rsidR="003845FE" w:rsidRPr="006A0432" w:rsidRDefault="003845FE" w:rsidP="003845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A0432" w:rsidRPr="006A0432" w14:paraId="7914F0A5" w14:textId="77777777" w:rsidTr="003845FE">
        <w:tc>
          <w:tcPr>
            <w:tcW w:w="1842" w:type="dxa"/>
          </w:tcPr>
          <w:p w14:paraId="3DDABBA0" w14:textId="524878E9" w:rsidR="006A0432" w:rsidRPr="006A0432" w:rsidRDefault="006A0432" w:rsidP="006A04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PM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6A0432">
              <w:rPr>
                <w:rFonts w:ascii="Times New Roman" w:hAnsi="Times New Roman" w:cs="Times New Roman"/>
                <w:szCs w:val="21"/>
              </w:rPr>
              <w:t>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B5CB3AF" w14:textId="0D47862A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66 (0.847-1.100)</w:t>
            </w:r>
          </w:p>
        </w:tc>
        <w:tc>
          <w:tcPr>
            <w:tcW w:w="992" w:type="dxa"/>
          </w:tcPr>
          <w:p w14:paraId="7E65E9C8" w14:textId="6BD221C5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425" w:type="dxa"/>
          </w:tcPr>
          <w:p w14:paraId="26C69A1D" w14:textId="77777777" w:rsidR="006A0432" w:rsidRPr="006A0432" w:rsidRDefault="006A0432" w:rsidP="006A04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C131923" w14:textId="792188D8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3B81BF1" w14:textId="168BC57A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A0432" w:rsidRPr="006A0432" w14:paraId="09E14B61" w14:textId="77777777" w:rsidTr="003845FE">
        <w:tc>
          <w:tcPr>
            <w:tcW w:w="1842" w:type="dxa"/>
          </w:tcPr>
          <w:p w14:paraId="3360F323" w14:textId="4D93B7AD" w:rsidR="006A0432" w:rsidRPr="006A0432" w:rsidRDefault="006A0432" w:rsidP="006A04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SO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A0432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95C4FAC" w14:textId="677CF70E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46 (0.824-1.086)</w:t>
            </w:r>
          </w:p>
        </w:tc>
        <w:tc>
          <w:tcPr>
            <w:tcW w:w="992" w:type="dxa"/>
          </w:tcPr>
          <w:p w14:paraId="556937AD" w14:textId="77666851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425" w:type="dxa"/>
          </w:tcPr>
          <w:p w14:paraId="4089B88C" w14:textId="77777777" w:rsidR="006A0432" w:rsidRPr="006A0432" w:rsidRDefault="006A0432" w:rsidP="006A04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E799E62" w14:textId="0B23884E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ABE1967" w14:textId="6D30C78A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A0432" w:rsidRPr="006A0432" w14:paraId="051ACDF1" w14:textId="77777777" w:rsidTr="003845FE">
        <w:tc>
          <w:tcPr>
            <w:tcW w:w="1842" w:type="dxa"/>
          </w:tcPr>
          <w:p w14:paraId="23157C3E" w14:textId="08A89E51" w:rsidR="006A0432" w:rsidRPr="006A0432" w:rsidRDefault="006A0432" w:rsidP="006A04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CO (m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A4C0C40" w14:textId="401EBC76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1.011 (0.918-1.113)</w:t>
            </w:r>
          </w:p>
        </w:tc>
        <w:tc>
          <w:tcPr>
            <w:tcW w:w="992" w:type="dxa"/>
          </w:tcPr>
          <w:p w14:paraId="227EAFCB" w14:textId="2EBCDF0B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425" w:type="dxa"/>
          </w:tcPr>
          <w:p w14:paraId="712ACF97" w14:textId="77777777" w:rsidR="006A0432" w:rsidRPr="006A0432" w:rsidRDefault="006A0432" w:rsidP="006A04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26AD3B0" w14:textId="0363E39C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747B5EB" w14:textId="2A1F8F7F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A0432" w:rsidRPr="006A0432" w14:paraId="08174F51" w14:textId="77777777" w:rsidTr="003845FE">
        <w:tc>
          <w:tcPr>
            <w:tcW w:w="1842" w:type="dxa"/>
          </w:tcPr>
          <w:p w14:paraId="705B5AA8" w14:textId="5753F907" w:rsidR="006A0432" w:rsidRPr="006A0432" w:rsidRDefault="006A0432" w:rsidP="006A04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NO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A0432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BB1E380" w14:textId="203D2791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48 (0.840-1.070)</w:t>
            </w:r>
          </w:p>
        </w:tc>
        <w:tc>
          <w:tcPr>
            <w:tcW w:w="992" w:type="dxa"/>
          </w:tcPr>
          <w:p w14:paraId="7271AB18" w14:textId="1EC566F7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425" w:type="dxa"/>
          </w:tcPr>
          <w:p w14:paraId="0DBDB2D4" w14:textId="77777777" w:rsidR="006A0432" w:rsidRPr="006A0432" w:rsidRDefault="006A0432" w:rsidP="006A04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1823347" w14:textId="17D0BAFA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AF5F07A" w14:textId="3DA1D95E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A0432" w:rsidRPr="006A0432" w14:paraId="28C632D6" w14:textId="77777777" w:rsidTr="003845FE">
        <w:tc>
          <w:tcPr>
            <w:tcW w:w="1842" w:type="dxa"/>
          </w:tcPr>
          <w:p w14:paraId="014A857C" w14:textId="656E2F52" w:rsidR="006A0432" w:rsidRPr="006A0432" w:rsidRDefault="006A0432" w:rsidP="006A04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O</w:t>
            </w:r>
            <w:r w:rsidRPr="006A0432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6A043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6A04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2EF9C39" w14:textId="7626FDDF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883 (0.765-1.020)</w:t>
            </w:r>
          </w:p>
        </w:tc>
        <w:tc>
          <w:tcPr>
            <w:tcW w:w="992" w:type="dxa"/>
          </w:tcPr>
          <w:p w14:paraId="5D48F6B2" w14:textId="4E7175D6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425" w:type="dxa"/>
          </w:tcPr>
          <w:p w14:paraId="532CF4A6" w14:textId="77777777" w:rsidR="006A0432" w:rsidRPr="006A0432" w:rsidRDefault="006A0432" w:rsidP="006A04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EB26EB3" w14:textId="051CCF1B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E4DC689" w14:textId="3D41FE20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A0432" w:rsidRPr="006A0432" w14:paraId="174276BC" w14:textId="77777777" w:rsidTr="003845FE">
        <w:tc>
          <w:tcPr>
            <w:tcW w:w="1842" w:type="dxa"/>
          </w:tcPr>
          <w:p w14:paraId="56991701" w14:textId="7C2741F3" w:rsidR="006A0432" w:rsidRPr="006A0432" w:rsidRDefault="006A0432" w:rsidP="006A04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4A146458" w14:textId="65239FBE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1.598 (1.190-2.146)</w:t>
            </w:r>
          </w:p>
        </w:tc>
        <w:tc>
          <w:tcPr>
            <w:tcW w:w="992" w:type="dxa"/>
          </w:tcPr>
          <w:p w14:paraId="0B5A5BCA" w14:textId="5DD86592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425" w:type="dxa"/>
          </w:tcPr>
          <w:p w14:paraId="2480035D" w14:textId="77777777" w:rsidR="006A0432" w:rsidRPr="006A0432" w:rsidRDefault="006A0432" w:rsidP="006A04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E0DDC5A" w14:textId="41D025C9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2" w:name="OLE_LINK23"/>
            <w:r w:rsidRPr="006A0432">
              <w:rPr>
                <w:rFonts w:ascii="Times New Roman" w:hAnsi="Times New Roman" w:cs="Times New Roman"/>
              </w:rPr>
              <w:t>1.598</w:t>
            </w:r>
            <w:bookmarkEnd w:id="22"/>
            <w:r w:rsidRPr="006A0432">
              <w:rPr>
                <w:rFonts w:ascii="Times New Roman" w:hAnsi="Times New Roman" w:cs="Times New Roman"/>
              </w:rPr>
              <w:t xml:space="preserve"> (</w:t>
            </w:r>
            <w:bookmarkStart w:id="23" w:name="OLE_LINK24"/>
            <w:r w:rsidRPr="006A0432">
              <w:rPr>
                <w:rFonts w:ascii="Times New Roman" w:hAnsi="Times New Roman" w:cs="Times New Roman"/>
              </w:rPr>
              <w:t>1.190</w:t>
            </w:r>
            <w:bookmarkEnd w:id="23"/>
            <w:r w:rsidRPr="006A0432">
              <w:rPr>
                <w:rFonts w:ascii="Times New Roman" w:hAnsi="Times New Roman" w:cs="Times New Roman"/>
              </w:rPr>
              <w:t>-</w:t>
            </w:r>
            <w:bookmarkStart w:id="24" w:name="OLE_LINK25"/>
            <w:r w:rsidRPr="006A0432">
              <w:rPr>
                <w:rFonts w:ascii="Times New Roman" w:hAnsi="Times New Roman" w:cs="Times New Roman"/>
              </w:rPr>
              <w:t>2.146</w:t>
            </w:r>
            <w:bookmarkEnd w:id="24"/>
            <w:r w:rsidRPr="006A04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4CB532B" w14:textId="694671F3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002</w:t>
            </w:r>
          </w:p>
        </w:tc>
      </w:tr>
      <w:tr w:rsidR="006A0432" w:rsidRPr="006A0432" w14:paraId="28780A63" w14:textId="77777777" w:rsidTr="003845FE">
        <w:tc>
          <w:tcPr>
            <w:tcW w:w="1842" w:type="dxa"/>
          </w:tcPr>
          <w:p w14:paraId="6BD1C32A" w14:textId="753ABDAB" w:rsidR="006A0432" w:rsidRPr="006A0432" w:rsidRDefault="006A0432" w:rsidP="006A04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69391D4A" w14:textId="22B43376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1.123 (0.980-1.287)</w:t>
            </w:r>
          </w:p>
        </w:tc>
        <w:tc>
          <w:tcPr>
            <w:tcW w:w="992" w:type="dxa"/>
          </w:tcPr>
          <w:p w14:paraId="4F25839D" w14:textId="51BD6E5A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425" w:type="dxa"/>
          </w:tcPr>
          <w:p w14:paraId="6D36EECE" w14:textId="77777777" w:rsidR="006A0432" w:rsidRPr="006A0432" w:rsidRDefault="006A0432" w:rsidP="006A04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F744DB1" w14:textId="671229CD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BD57F0D" w14:textId="3EDA99C7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A0432" w:rsidRPr="006A0432" w14:paraId="0538B719" w14:textId="77777777" w:rsidTr="003845FE">
        <w:tc>
          <w:tcPr>
            <w:tcW w:w="1842" w:type="dxa"/>
          </w:tcPr>
          <w:p w14:paraId="20334AB0" w14:textId="4021F11D" w:rsidR="006A0432" w:rsidRPr="006A0432" w:rsidRDefault="006A0432" w:rsidP="006A04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6AC509CB" w14:textId="7801B828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970 (0.874-1.076)</w:t>
            </w:r>
          </w:p>
        </w:tc>
        <w:tc>
          <w:tcPr>
            <w:tcW w:w="992" w:type="dxa"/>
          </w:tcPr>
          <w:p w14:paraId="24159201" w14:textId="6B3F4424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425" w:type="dxa"/>
          </w:tcPr>
          <w:p w14:paraId="6A8F0182" w14:textId="77777777" w:rsidR="006A0432" w:rsidRPr="006A0432" w:rsidRDefault="006A0432" w:rsidP="006A04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B39CD91" w14:textId="634A4E3E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438FF863" w14:textId="34A89064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A0432" w:rsidRPr="006A0432" w14:paraId="7E0EFEAB" w14:textId="77777777" w:rsidTr="00037051">
        <w:tc>
          <w:tcPr>
            <w:tcW w:w="1842" w:type="dxa"/>
            <w:tcBorders>
              <w:bottom w:val="single" w:sz="4" w:space="0" w:color="auto"/>
            </w:tcBorders>
          </w:tcPr>
          <w:p w14:paraId="57120372" w14:textId="23C63FC6" w:rsidR="006A0432" w:rsidRPr="006A0432" w:rsidRDefault="006A0432" w:rsidP="006A04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691B02E2" w14:textId="5D49828E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759 (0.584-0.98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4A7A1B" w14:textId="752603EC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03B4E20" w14:textId="77777777" w:rsidR="006A0432" w:rsidRPr="006A0432" w:rsidRDefault="006A0432" w:rsidP="006A04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E31062D" w14:textId="41B82D6F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C6E369" w14:textId="51B3E4BF" w:rsidR="006A0432" w:rsidRPr="006A0432" w:rsidRDefault="006A0432" w:rsidP="006A04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432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</w:tbl>
    <w:p w14:paraId="2165E314" w14:textId="662D4EB2" w:rsidR="005C3A9C" w:rsidRPr="00654BBF" w:rsidRDefault="005C3A9C">
      <w:pPr>
        <w:rPr>
          <w:rFonts w:ascii="Times New Roman" w:hAnsi="Times New Roman" w:cs="Times New Roman"/>
        </w:rPr>
      </w:pPr>
      <w:r w:rsidRPr="00654BBF">
        <w:rPr>
          <w:rFonts w:ascii="Times New Roman" w:hAnsi="Times New Roman" w:cs="Times New Roman"/>
        </w:rPr>
        <w:t xml:space="preserve">Abbreviations: </w:t>
      </w:r>
      <w:r w:rsidR="00030577">
        <w:rPr>
          <w:rFonts w:ascii="Times New Roman" w:hAnsi="Times New Roman" w:cs="Times New Roman"/>
        </w:rPr>
        <w:t xml:space="preserve">IQR, </w:t>
      </w:r>
      <w:r w:rsidR="00030577" w:rsidRPr="00030577">
        <w:rPr>
          <w:rFonts w:ascii="Times New Roman" w:hAnsi="Times New Roman" w:cs="Times New Roman"/>
        </w:rPr>
        <w:t>interquartile range</w:t>
      </w:r>
      <w:r w:rsidR="00030577">
        <w:rPr>
          <w:rFonts w:ascii="Times New Roman" w:hAnsi="Times New Roman" w:cs="Times New Roman"/>
        </w:rPr>
        <w:t xml:space="preserve">; </w:t>
      </w:r>
      <w:r w:rsidR="00597601" w:rsidRPr="00654BBF">
        <w:rPr>
          <w:rFonts w:ascii="Times New Roman" w:hAnsi="Times New Roman" w:cs="Times New Roman"/>
          <w:szCs w:val="21"/>
        </w:rPr>
        <w:t>PM</w:t>
      </w:r>
      <w:r w:rsidR="00597601" w:rsidRPr="00654BBF">
        <w:rPr>
          <w:rFonts w:ascii="Times New Roman" w:hAnsi="Times New Roman" w:cs="Times New Roman"/>
          <w:szCs w:val="21"/>
          <w:vertAlign w:val="subscript"/>
        </w:rPr>
        <w:t>10</w:t>
      </w:r>
      <w:r w:rsidR="00597601" w:rsidRPr="00654BBF">
        <w:rPr>
          <w:rFonts w:ascii="Times New Roman" w:hAnsi="Times New Roman" w:cs="Times New Roman"/>
          <w:szCs w:val="21"/>
        </w:rPr>
        <w:t xml:space="preserve">, </w:t>
      </w:r>
      <w:r w:rsidR="00E17CBF" w:rsidRPr="00654BBF">
        <w:rPr>
          <w:rFonts w:ascii="Times New Roman" w:hAnsi="Times New Roman" w:cs="Times New Roman"/>
          <w:szCs w:val="21"/>
        </w:rPr>
        <w:t>coarse particulate matter</w:t>
      </w:r>
      <w:r w:rsidR="001B2E4F" w:rsidRPr="00654BBF">
        <w:rPr>
          <w:rFonts w:ascii="Times New Roman" w:hAnsi="Times New Roman" w:cs="Times New Roman"/>
          <w:szCs w:val="21"/>
        </w:rPr>
        <w:t xml:space="preserve">; </w:t>
      </w:r>
      <w:proofErr w:type="gramStart"/>
      <w:r w:rsidR="00597601" w:rsidRPr="00654BBF">
        <w:rPr>
          <w:rFonts w:ascii="Times New Roman" w:hAnsi="Times New Roman" w:cs="Times New Roman"/>
        </w:rPr>
        <w:t>OR,</w:t>
      </w:r>
      <w:proofErr w:type="gramEnd"/>
      <w:r w:rsidR="00597601" w:rsidRPr="00654BBF">
        <w:rPr>
          <w:rFonts w:ascii="Times New Roman" w:hAnsi="Times New Roman" w:cs="Times New Roman"/>
        </w:rPr>
        <w:t xml:space="preserve"> odds ratio; </w:t>
      </w:r>
      <w:r w:rsidRPr="00654BBF">
        <w:rPr>
          <w:rFonts w:ascii="Times New Roman" w:hAnsi="Times New Roman" w:cs="Times New Roman"/>
        </w:rPr>
        <w:t>CI, confidence interval</w:t>
      </w:r>
      <w:r w:rsidR="001B2E4F" w:rsidRPr="00654BBF">
        <w:rPr>
          <w:rFonts w:ascii="Times New Roman" w:hAnsi="Times New Roman" w:cs="Times New Roman"/>
        </w:rPr>
        <w:t>; mph, mile per hour</w:t>
      </w:r>
      <w:r w:rsidR="003074A6">
        <w:rPr>
          <w:rFonts w:ascii="Times New Roman" w:hAnsi="Times New Roman" w:cs="Times New Roman" w:hint="eastAsia"/>
        </w:rPr>
        <w:t>;</w:t>
      </w:r>
      <w:r w:rsidR="003074A6">
        <w:rPr>
          <w:rFonts w:ascii="Times New Roman" w:hAnsi="Times New Roman" w:cs="Times New Roman"/>
        </w:rPr>
        <w:t xml:space="preserve"> hPa, </w:t>
      </w:r>
      <w:r w:rsidR="003074A6" w:rsidRPr="003074A6">
        <w:rPr>
          <w:rFonts w:ascii="Times New Roman" w:hAnsi="Times New Roman" w:cs="Times New Roman"/>
        </w:rPr>
        <w:t>hectopascal</w:t>
      </w:r>
      <w:r w:rsidR="003074A6">
        <w:rPr>
          <w:rFonts w:ascii="Times New Roman" w:hAnsi="Times New Roman" w:cs="Times New Roman"/>
        </w:rPr>
        <w:t>.</w:t>
      </w:r>
    </w:p>
    <w:sectPr w:rsidR="005C3A9C" w:rsidRPr="00654BBF" w:rsidSect="00AA70AF">
      <w:pgSz w:w="11906" w:h="16838"/>
      <w:pgMar w:top="1440" w:right="849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F2BD7" w14:textId="77777777" w:rsidR="00965602" w:rsidRDefault="00965602" w:rsidP="00EB001C">
      <w:r>
        <w:separator/>
      </w:r>
    </w:p>
  </w:endnote>
  <w:endnote w:type="continuationSeparator" w:id="0">
    <w:p w14:paraId="3373E049" w14:textId="77777777" w:rsidR="00965602" w:rsidRDefault="00965602" w:rsidP="00EB0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DB2EBA" w14:textId="77777777" w:rsidR="00965602" w:rsidRDefault="00965602" w:rsidP="00EB001C">
      <w:r>
        <w:separator/>
      </w:r>
    </w:p>
  </w:footnote>
  <w:footnote w:type="continuationSeparator" w:id="0">
    <w:p w14:paraId="12CF2546" w14:textId="77777777" w:rsidR="00965602" w:rsidRDefault="00965602" w:rsidP="00EB0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yMzI2tzCwMDQ2NDVV0lEKTi0uzszPAykwNK4FAM1B0vMtAAAA"/>
  </w:docVars>
  <w:rsids>
    <w:rsidRoot w:val="00FA0431"/>
    <w:rsid w:val="00020AE2"/>
    <w:rsid w:val="00030577"/>
    <w:rsid w:val="00037051"/>
    <w:rsid w:val="00043F44"/>
    <w:rsid w:val="00074138"/>
    <w:rsid w:val="00077499"/>
    <w:rsid w:val="0009418F"/>
    <w:rsid w:val="000E54D4"/>
    <w:rsid w:val="00101002"/>
    <w:rsid w:val="001154E8"/>
    <w:rsid w:val="001579A5"/>
    <w:rsid w:val="0018361F"/>
    <w:rsid w:val="00184F2C"/>
    <w:rsid w:val="00185739"/>
    <w:rsid w:val="001A1B38"/>
    <w:rsid w:val="001A3345"/>
    <w:rsid w:val="001B2E4F"/>
    <w:rsid w:val="001C67AA"/>
    <w:rsid w:val="001D32F4"/>
    <w:rsid w:val="001E618F"/>
    <w:rsid w:val="0023001C"/>
    <w:rsid w:val="002403B4"/>
    <w:rsid w:val="002926E5"/>
    <w:rsid w:val="002A3BF9"/>
    <w:rsid w:val="002A734C"/>
    <w:rsid w:val="002C3759"/>
    <w:rsid w:val="002C42C5"/>
    <w:rsid w:val="002C448F"/>
    <w:rsid w:val="002D6F80"/>
    <w:rsid w:val="002E0561"/>
    <w:rsid w:val="00305C28"/>
    <w:rsid w:val="003074A6"/>
    <w:rsid w:val="003139C3"/>
    <w:rsid w:val="00326151"/>
    <w:rsid w:val="00344FF6"/>
    <w:rsid w:val="00350206"/>
    <w:rsid w:val="00357BA1"/>
    <w:rsid w:val="003638B7"/>
    <w:rsid w:val="00376979"/>
    <w:rsid w:val="003845FE"/>
    <w:rsid w:val="003B18EC"/>
    <w:rsid w:val="003B68C3"/>
    <w:rsid w:val="003D22D0"/>
    <w:rsid w:val="0040656D"/>
    <w:rsid w:val="00420B9D"/>
    <w:rsid w:val="00434089"/>
    <w:rsid w:val="0046247E"/>
    <w:rsid w:val="00493E98"/>
    <w:rsid w:val="004971E6"/>
    <w:rsid w:val="004B4BB3"/>
    <w:rsid w:val="004F76F0"/>
    <w:rsid w:val="00506790"/>
    <w:rsid w:val="0053672F"/>
    <w:rsid w:val="00542860"/>
    <w:rsid w:val="0055367B"/>
    <w:rsid w:val="0057478E"/>
    <w:rsid w:val="00575A45"/>
    <w:rsid w:val="00584379"/>
    <w:rsid w:val="00597601"/>
    <w:rsid w:val="005A7056"/>
    <w:rsid w:val="005C2801"/>
    <w:rsid w:val="005C3A9C"/>
    <w:rsid w:val="005E149F"/>
    <w:rsid w:val="005E58F5"/>
    <w:rsid w:val="006315A4"/>
    <w:rsid w:val="00632383"/>
    <w:rsid w:val="00633168"/>
    <w:rsid w:val="00634B13"/>
    <w:rsid w:val="00654BBF"/>
    <w:rsid w:val="00664E0F"/>
    <w:rsid w:val="00680AD4"/>
    <w:rsid w:val="006A0432"/>
    <w:rsid w:val="006B42DA"/>
    <w:rsid w:val="006F19ED"/>
    <w:rsid w:val="0070551C"/>
    <w:rsid w:val="0072314A"/>
    <w:rsid w:val="00752E74"/>
    <w:rsid w:val="00777CB4"/>
    <w:rsid w:val="007C30B3"/>
    <w:rsid w:val="007D33C0"/>
    <w:rsid w:val="007F0BFD"/>
    <w:rsid w:val="00825A02"/>
    <w:rsid w:val="00833F33"/>
    <w:rsid w:val="00874FBC"/>
    <w:rsid w:val="00892030"/>
    <w:rsid w:val="008A3CA0"/>
    <w:rsid w:val="008C7431"/>
    <w:rsid w:val="008D5217"/>
    <w:rsid w:val="00950A9D"/>
    <w:rsid w:val="00965602"/>
    <w:rsid w:val="00966B38"/>
    <w:rsid w:val="00987AC7"/>
    <w:rsid w:val="009B30EC"/>
    <w:rsid w:val="00A03008"/>
    <w:rsid w:val="00A226B1"/>
    <w:rsid w:val="00A503D2"/>
    <w:rsid w:val="00A7569A"/>
    <w:rsid w:val="00A80565"/>
    <w:rsid w:val="00AA70AF"/>
    <w:rsid w:val="00AD62DB"/>
    <w:rsid w:val="00AE35BD"/>
    <w:rsid w:val="00AE3C73"/>
    <w:rsid w:val="00AE448B"/>
    <w:rsid w:val="00B04B18"/>
    <w:rsid w:val="00B10A09"/>
    <w:rsid w:val="00B173D9"/>
    <w:rsid w:val="00B22388"/>
    <w:rsid w:val="00B4685D"/>
    <w:rsid w:val="00B5256E"/>
    <w:rsid w:val="00B73FF4"/>
    <w:rsid w:val="00BC1A2E"/>
    <w:rsid w:val="00BC24AE"/>
    <w:rsid w:val="00BE00D7"/>
    <w:rsid w:val="00BE4FA4"/>
    <w:rsid w:val="00BF182F"/>
    <w:rsid w:val="00C069C0"/>
    <w:rsid w:val="00C363FC"/>
    <w:rsid w:val="00C53DCA"/>
    <w:rsid w:val="00C53E2B"/>
    <w:rsid w:val="00CB0D7A"/>
    <w:rsid w:val="00CC7EC5"/>
    <w:rsid w:val="00CE4858"/>
    <w:rsid w:val="00D1422A"/>
    <w:rsid w:val="00D176D8"/>
    <w:rsid w:val="00D4287C"/>
    <w:rsid w:val="00D4384F"/>
    <w:rsid w:val="00D502EE"/>
    <w:rsid w:val="00D72EC1"/>
    <w:rsid w:val="00DA225D"/>
    <w:rsid w:val="00E02F48"/>
    <w:rsid w:val="00E17CBF"/>
    <w:rsid w:val="00E5310E"/>
    <w:rsid w:val="00E62623"/>
    <w:rsid w:val="00E662F1"/>
    <w:rsid w:val="00EA436B"/>
    <w:rsid w:val="00EA46E5"/>
    <w:rsid w:val="00EA67C4"/>
    <w:rsid w:val="00EB001C"/>
    <w:rsid w:val="00EB5BE9"/>
    <w:rsid w:val="00EE3EF1"/>
    <w:rsid w:val="00EF6779"/>
    <w:rsid w:val="00F11B35"/>
    <w:rsid w:val="00F16BE9"/>
    <w:rsid w:val="00F71154"/>
    <w:rsid w:val="00F80C6D"/>
    <w:rsid w:val="00F862FE"/>
    <w:rsid w:val="00FA0431"/>
    <w:rsid w:val="00FA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9B0F9A"/>
  <w15:chartTrackingRefBased/>
  <w15:docId w15:val="{CB037E5C-836E-4549-8F61-99951AAEE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23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00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00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00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00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8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2</Pages>
  <Words>604</Words>
  <Characters>3444</Characters>
  <Application>Microsoft Office Word</Application>
  <DocSecurity>0</DocSecurity>
  <Lines>28</Lines>
  <Paragraphs>8</Paragraphs>
  <ScaleCrop>false</ScaleCrop>
  <Company/>
  <LinksUpToDate>false</LinksUpToDate>
  <CharactersWithSpaces>4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凯</dc:creator>
  <cp:keywords/>
  <dc:description/>
  <cp:lastModifiedBy>邓 凯</cp:lastModifiedBy>
  <cp:revision>36</cp:revision>
  <dcterms:created xsi:type="dcterms:W3CDTF">2021-02-08T12:52:00Z</dcterms:created>
  <dcterms:modified xsi:type="dcterms:W3CDTF">2021-06-22T05:03:00Z</dcterms:modified>
</cp:coreProperties>
</file>